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B0CE7" w14:textId="451EC0BE" w:rsidR="00D0204A" w:rsidRDefault="00D0204A" w:rsidP="00D0204A">
      <w:pPr>
        <w:spacing w:beforeLines="50" w:before="156" w:line="480" w:lineRule="auto"/>
        <w:rPr>
          <w:rFonts w:ascii="Times New Roman" w:hAnsi="Times New Roman"/>
          <w:b/>
          <w:bCs/>
          <w:sz w:val="28"/>
          <w:szCs w:val="28"/>
        </w:rPr>
      </w:pPr>
      <w:bookmarkStart w:id="0" w:name="_Hlk93992830"/>
      <w:bookmarkStart w:id="1" w:name="OLE_LINK11"/>
      <w:r>
        <w:rPr>
          <w:rFonts w:ascii="Times New Roman" w:hAnsi="Times New Roman" w:hint="eastAsia"/>
          <w:b/>
          <w:bCs/>
          <w:i/>
          <w:sz w:val="28"/>
          <w:szCs w:val="28"/>
        </w:rPr>
        <w:t>Pseudomonas aeruginosa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heteroresistance to levofloxacin</w:t>
      </w:r>
      <w:bookmarkEnd w:id="0"/>
      <w:r>
        <w:rPr>
          <w:rFonts w:ascii="Times New Roman" w:hAnsi="Times New Roman" w:hint="eastAsia"/>
          <w:b/>
          <w:bCs/>
          <w:sz w:val="28"/>
          <w:szCs w:val="28"/>
        </w:rPr>
        <w:t xml:space="preserve"> caused by upregulated </w:t>
      </w:r>
      <w:r>
        <w:rPr>
          <w:rFonts w:ascii="Times New Roman" w:hAnsi="Times New Roman"/>
          <w:b/>
          <w:bCs/>
          <w:sz w:val="28"/>
          <w:szCs w:val="28"/>
        </w:rPr>
        <w:t>expression of essential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gene</w:t>
      </w:r>
      <w:r>
        <w:rPr>
          <w:rFonts w:ascii="Times New Roman" w:hAnsi="Times New Roman"/>
          <w:b/>
          <w:bCs/>
          <w:sz w:val="28"/>
          <w:szCs w:val="28"/>
        </w:rPr>
        <w:t xml:space="preserve">s involved in </w:t>
      </w:r>
      <w:bookmarkStart w:id="2" w:name="_Hlk107308559"/>
      <w:r>
        <w:rPr>
          <w:rFonts w:ascii="Times New Roman" w:hAnsi="Times New Roman"/>
          <w:b/>
          <w:bCs/>
          <w:sz w:val="28"/>
          <w:szCs w:val="28"/>
        </w:rPr>
        <w:t>DNA replication and repair</w:t>
      </w:r>
      <w:bookmarkEnd w:id="2"/>
      <w:r>
        <w:rPr>
          <w:rFonts w:ascii="Times New Roman" w:hAnsi="Times New Roman" w:hint="eastAsia"/>
          <w:b/>
          <w:bCs/>
          <w:sz w:val="28"/>
          <w:szCs w:val="28"/>
        </w:rPr>
        <w:t xml:space="preserve"> </w:t>
      </w:r>
    </w:p>
    <w:p w14:paraId="43FB02F6" w14:textId="77777777" w:rsidR="00D0204A" w:rsidRDefault="00D0204A" w:rsidP="00D0204A">
      <w:pPr>
        <w:spacing w:beforeLines="50" w:before="156" w:line="360" w:lineRule="auto"/>
        <w:jc w:val="center"/>
        <w:rPr>
          <w:rFonts w:ascii="Times New Roman" w:hAnsi="Times New Roman"/>
          <w:b/>
          <w:bCs/>
          <w:color w:val="000000"/>
          <w:sz w:val="28"/>
          <w:szCs w:val="28"/>
        </w:rPr>
      </w:pPr>
    </w:p>
    <w:bookmarkEnd w:id="1"/>
    <w:p w14:paraId="0FAD79C0" w14:textId="28638E7A" w:rsidR="00D0204A" w:rsidRDefault="00D0204A" w:rsidP="00D0204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en-Ru Li</w:t>
      </w:r>
      <w:bookmarkStart w:id="3" w:name="_Hlk88729378"/>
      <w:r>
        <w:rPr>
          <w:rFonts w:ascii="Times New Roman" w:hAnsi="Times New Roman"/>
          <w:sz w:val="24"/>
          <w:szCs w:val="24"/>
          <w:vertAlign w:val="superscript"/>
        </w:rPr>
        <w:t>1</w:t>
      </w:r>
      <w:bookmarkEnd w:id="3"/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Zhi-Qing Zhang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Kang Liao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Bei-Bei Wang</w:t>
      </w:r>
      <w:r w:rsidRPr="00787C52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>ui-Zhong Liu</w:t>
      </w:r>
      <w:r w:rsidRPr="00787C52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Qing-Shan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Shi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Xu-Bin Huang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 w:rsidR="003E0ACF">
        <w:rPr>
          <w:rFonts w:ascii="Times New Roman" w:hAnsi="Times New Roman"/>
          <w:sz w:val="24"/>
          <w:szCs w:val="24"/>
          <w:vertAlign w:val="superscript"/>
        </w:rPr>
        <w:sym w:font="Symbol" w:char="F02A"/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Xiao-Bao Xie</w:t>
      </w:r>
      <w:bookmarkStart w:id="4" w:name="OLE_LINK13"/>
      <w:bookmarkStart w:id="5" w:name="OLE_LINK12"/>
      <w:r>
        <w:rPr>
          <w:rFonts w:ascii="Times New Roman" w:hAnsi="Times New Roman"/>
          <w:sz w:val="24"/>
          <w:szCs w:val="24"/>
          <w:vertAlign w:val="superscript"/>
        </w:rPr>
        <w:t>1</w:t>
      </w:r>
      <w:bookmarkStart w:id="6" w:name="_Hlk88729656"/>
      <w:r>
        <w:rPr>
          <w:rFonts w:ascii="Times New Roman" w:hAnsi="Times New Roman"/>
          <w:sz w:val="24"/>
          <w:szCs w:val="24"/>
          <w:vertAlign w:val="superscript"/>
        </w:rPr>
        <w:sym w:font="Symbol" w:char="F02A"/>
      </w:r>
      <w:bookmarkEnd w:id="4"/>
      <w:bookmarkEnd w:id="5"/>
      <w:bookmarkEnd w:id="6"/>
      <w:r>
        <w:rPr>
          <w:rFonts w:ascii="Times New Roman" w:hAnsi="Times New Roman" w:hint="eastAsia"/>
          <w:sz w:val="24"/>
          <w:szCs w:val="24"/>
        </w:rPr>
        <w:t xml:space="preserve"> </w:t>
      </w:r>
    </w:p>
    <w:p w14:paraId="0D248130" w14:textId="77777777" w:rsidR="00D0204A" w:rsidRPr="00257099" w:rsidRDefault="00D0204A" w:rsidP="00D0204A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C7CB806" w14:textId="0142EB6C" w:rsidR="00D0204A" w:rsidRDefault="00D0204A" w:rsidP="00D0204A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="009B724C" w:rsidRPr="009B724C">
        <w:rPr>
          <w:rFonts w:ascii="Times New Roman" w:hAnsi="Times New Roman"/>
          <w:kern w:val="0"/>
          <w:sz w:val="24"/>
          <w:szCs w:val="24"/>
        </w:rPr>
        <w:t xml:space="preserve">Key Laboratory of Agricultural Microbiomics and Precision Application (MARA), Guangdong Provincial Key Laboratory of Microbial Culture Collection and Application, </w:t>
      </w:r>
      <w:r w:rsidR="009A5A6D" w:rsidRPr="009A5A6D">
        <w:rPr>
          <w:rFonts w:ascii="Times New Roman" w:hAnsi="Times New Roman"/>
          <w:kern w:val="0"/>
          <w:sz w:val="24"/>
          <w:szCs w:val="24"/>
        </w:rPr>
        <w:t>Key Laboratory of Agricultural Microbiome (MARA),</w:t>
      </w:r>
      <w:r w:rsidR="009A5A6D">
        <w:rPr>
          <w:rFonts w:ascii="Times New Roman" w:hAnsi="Times New Roman"/>
          <w:kern w:val="0"/>
          <w:sz w:val="24"/>
          <w:szCs w:val="24"/>
        </w:rPr>
        <w:t xml:space="preserve"> </w:t>
      </w:r>
      <w:r w:rsidR="009B724C" w:rsidRPr="009B724C">
        <w:rPr>
          <w:rFonts w:ascii="Times New Roman" w:hAnsi="Times New Roman"/>
          <w:kern w:val="0"/>
          <w:sz w:val="24"/>
          <w:szCs w:val="24"/>
        </w:rPr>
        <w:t>State Key Laboratory of Applied Microbiology Southern China,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nstitute of Microbiology, </w:t>
      </w:r>
      <w:r>
        <w:rPr>
          <w:rFonts w:ascii="Times New Roman" w:hAnsi="Times New Roman" w:hint="eastAsia"/>
          <w:sz w:val="24"/>
          <w:szCs w:val="24"/>
        </w:rPr>
        <w:t xml:space="preserve">Guangdong Academy of Sciences, </w:t>
      </w:r>
      <w:r>
        <w:rPr>
          <w:rFonts w:ascii="Times New Roman" w:hAnsi="Times New Roman"/>
          <w:sz w:val="24"/>
          <w:szCs w:val="24"/>
        </w:rPr>
        <w:t>Guangzhou, Guangdong, 510070, China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14:paraId="67AC90C0" w14:textId="77777777" w:rsidR="00D0204A" w:rsidRDefault="00D0204A" w:rsidP="00D0204A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/>
          <w:kern w:val="0"/>
          <w:sz w:val="24"/>
          <w:szCs w:val="24"/>
        </w:rPr>
        <w:t xml:space="preserve">Department of Clinical Laboratory, </w:t>
      </w:r>
      <w:r>
        <w:rPr>
          <w:rFonts w:ascii="Times New Roman" w:hAnsi="Times New Roman" w:hint="eastAsia"/>
          <w:kern w:val="0"/>
          <w:sz w:val="24"/>
          <w:szCs w:val="24"/>
        </w:rPr>
        <w:t>T</w:t>
      </w:r>
      <w:r>
        <w:rPr>
          <w:rFonts w:ascii="Times New Roman" w:hAnsi="Times New Roman"/>
          <w:kern w:val="0"/>
          <w:sz w:val="24"/>
          <w:szCs w:val="24"/>
        </w:rPr>
        <w:t xml:space="preserve">he First Affiliated Hospital of Sun Yat-sen University, Guangzhou, Guangdong, 510080, China </w:t>
      </w:r>
    </w:p>
    <w:p w14:paraId="6239F608" w14:textId="00C6DAD9" w:rsidR="00D0204A" w:rsidRDefault="00D0204A" w:rsidP="00D0204A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3</w:t>
      </w:r>
      <w:r>
        <w:rPr>
          <w:rFonts w:ascii="Times New Roman" w:hAnsi="Times New Roman"/>
          <w:kern w:val="0"/>
          <w:sz w:val="24"/>
          <w:szCs w:val="24"/>
        </w:rPr>
        <w:t xml:space="preserve">Department of Pulmonary and Critical Care Medicine, </w:t>
      </w:r>
      <w:r>
        <w:rPr>
          <w:rFonts w:ascii="Times New Roman" w:hAnsi="Times New Roman" w:hint="eastAsia"/>
          <w:kern w:val="0"/>
          <w:sz w:val="24"/>
          <w:szCs w:val="24"/>
        </w:rPr>
        <w:t>T</w:t>
      </w:r>
      <w:r>
        <w:rPr>
          <w:rFonts w:ascii="Times New Roman" w:hAnsi="Times New Roman"/>
          <w:kern w:val="0"/>
          <w:sz w:val="24"/>
          <w:szCs w:val="24"/>
        </w:rPr>
        <w:t>he First Affiliated Hospital of Sun Yat-sen University, Guangzhou, Guangdong, 510080, China</w:t>
      </w:r>
    </w:p>
    <w:p w14:paraId="64A07A67" w14:textId="77777777" w:rsidR="00D0204A" w:rsidRDefault="00D0204A" w:rsidP="00D0204A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B84B807" w14:textId="77777777" w:rsidR="00D0204A" w:rsidRDefault="00D0204A" w:rsidP="00D0204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unning title: </w:t>
      </w:r>
      <w:r>
        <w:rPr>
          <w:rFonts w:ascii="Times New Roman" w:hAnsi="Times New Roman"/>
          <w:i/>
          <w:iCs/>
          <w:sz w:val="24"/>
          <w:szCs w:val="24"/>
        </w:rPr>
        <w:t>P. aeruginosa</w:t>
      </w:r>
      <w:r>
        <w:rPr>
          <w:rFonts w:ascii="Times New Roman" w:hAnsi="Times New Roman"/>
          <w:sz w:val="24"/>
          <w:szCs w:val="24"/>
        </w:rPr>
        <w:t xml:space="preserve"> heteroresistance to levofloxacin</w:t>
      </w:r>
    </w:p>
    <w:p w14:paraId="2D94D2FD" w14:textId="77777777" w:rsidR="00D0204A" w:rsidRDefault="00D0204A" w:rsidP="00D0204A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16F03DC" w14:textId="77777777" w:rsidR="00D0204A" w:rsidRDefault="00D0204A" w:rsidP="00D0204A">
      <w:pPr>
        <w:spacing w:beforeLines="50" w:before="156"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>Corresponding author</w:t>
      </w:r>
    </w:p>
    <w:p w14:paraId="5AF3E17E" w14:textId="77777777" w:rsidR="00D0204A" w:rsidRDefault="00D0204A" w:rsidP="00D0204A">
      <w:pPr>
        <w:spacing w:beforeLines="50" w:before="156"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e</w:t>
      </w:r>
      <w:r>
        <w:rPr>
          <w:rFonts w:ascii="Times New Roman" w:eastAsia="PMingLiU" w:hAnsi="Times New Roman"/>
          <w:sz w:val="24"/>
          <w:szCs w:val="24"/>
          <w:lang w:eastAsia="zh-HK"/>
        </w:rPr>
        <w:t>l</w:t>
      </w:r>
      <w:r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 w:hint="eastAsia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</w:rPr>
        <w:t>86-20-3765</w:t>
      </w:r>
      <w:r>
        <w:rPr>
          <w:rFonts w:ascii="Times New Roman" w:hAnsi="Times New Roman" w:hint="eastAsia"/>
          <w:sz w:val="24"/>
          <w:szCs w:val="24"/>
        </w:rPr>
        <w:t>6986</w:t>
      </w:r>
      <w:r>
        <w:rPr>
          <w:rFonts w:ascii="Times New Roman" w:hAnsi="Times New Roman"/>
          <w:sz w:val="24"/>
          <w:szCs w:val="24"/>
        </w:rPr>
        <w:t xml:space="preserve">, Fax: </w:t>
      </w:r>
      <w:r>
        <w:rPr>
          <w:rFonts w:ascii="Times New Roman" w:hAnsi="Times New Roman" w:hint="eastAsia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</w:rPr>
        <w:t>86-20-3765</w:t>
      </w:r>
      <w:r>
        <w:rPr>
          <w:rFonts w:ascii="Times New Roman" w:hAnsi="Times New Roman" w:hint="eastAsia"/>
          <w:sz w:val="24"/>
          <w:szCs w:val="24"/>
        </w:rPr>
        <w:t>6986</w:t>
      </w:r>
    </w:p>
    <w:p w14:paraId="591E7F0E" w14:textId="1DCC47B7" w:rsidR="00D0204A" w:rsidRDefault="00D0204A" w:rsidP="00D0204A">
      <w:pPr>
        <w:spacing w:beforeLines="50" w:before="156" w:line="360" w:lineRule="auto"/>
        <w:jc w:val="left"/>
        <w:rPr>
          <w:rStyle w:val="Hyperlink"/>
          <w:rFonts w:ascii="Times New Roman" w:eastAsia="SimSu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-mail: </w:t>
      </w:r>
      <w:hyperlink r:id="rId7" w:history="1">
        <w:r>
          <w:rPr>
            <w:rStyle w:val="Hyperlink"/>
            <w:rFonts w:ascii="Times New Roman" w:hAnsi="Times New Roman" w:cs="Times New Roman" w:hint="eastAsia"/>
            <w:sz w:val="24"/>
            <w:szCs w:val="24"/>
          </w:rPr>
          <w:t>xiexb</w:t>
        </w:r>
        <w:r>
          <w:rPr>
            <w:rStyle w:val="Hyperlink"/>
            <w:rFonts w:ascii="Times New Roman" w:hAnsi="Times New Roman" w:cs="Times New Roman"/>
            <w:sz w:val="24"/>
            <w:szCs w:val="24"/>
          </w:rPr>
          <w:t>@</w:t>
        </w:r>
        <w:r>
          <w:rPr>
            <w:rStyle w:val="Hyperlink"/>
            <w:rFonts w:ascii="Times New Roman" w:hAnsi="Times New Roman" w:cs="Times New Roman" w:hint="eastAsia"/>
            <w:sz w:val="24"/>
            <w:szCs w:val="24"/>
          </w:rPr>
          <w:t>gdim.cn</w:t>
        </w:r>
      </w:hyperlink>
      <w:r w:rsidR="003E0ACF">
        <w:rPr>
          <w:rStyle w:val="Hyperlink"/>
          <w:rFonts w:ascii="Times New Roman" w:hAnsi="Times New Roman" w:cs="Times New Roman"/>
          <w:sz w:val="24"/>
          <w:szCs w:val="24"/>
        </w:rPr>
        <w:t>;</w:t>
      </w:r>
      <w:r w:rsidR="003E0ACF">
        <w:rPr>
          <w:rStyle w:val="Hyperlink"/>
          <w:rFonts w:ascii="Times New Roman" w:eastAsia="SimSun" w:hAnsi="Times New Roman"/>
          <w:sz w:val="24"/>
          <w:szCs w:val="24"/>
        </w:rPr>
        <w:t xml:space="preserve"> </w:t>
      </w:r>
      <w:hyperlink r:id="rId8" w:history="1">
        <w:r w:rsidR="003E0ACF">
          <w:rPr>
            <w:rStyle w:val="Hyperlink"/>
            <w:rFonts w:ascii="Times New Roman" w:eastAsia="SimSun" w:hAnsi="Times New Roman"/>
            <w:sz w:val="24"/>
            <w:szCs w:val="24"/>
          </w:rPr>
          <w:t>huangxb@mail.sysu.edu.cn</w:t>
        </w:r>
      </w:hyperlink>
    </w:p>
    <w:p w14:paraId="2D906239" w14:textId="257E302E" w:rsidR="004C7052" w:rsidRPr="00D0204A" w:rsidRDefault="004C7052" w:rsidP="004C7052">
      <w:pPr>
        <w:spacing w:beforeLines="50" w:before="156" w:line="360" w:lineRule="auto"/>
        <w:jc w:val="left"/>
        <w:rPr>
          <w:rStyle w:val="Hyperlink"/>
          <w:rFonts w:ascii="Times New Roman" w:eastAsia="SimSun" w:hAnsi="Times New Roman"/>
          <w:sz w:val="24"/>
          <w:szCs w:val="24"/>
        </w:rPr>
      </w:pPr>
    </w:p>
    <w:p w14:paraId="6F2EE613" w14:textId="77777777" w:rsidR="004E3D9D" w:rsidRPr="004C7052" w:rsidRDefault="004E3D9D" w:rsidP="004E3D9D">
      <w:pPr>
        <w:spacing w:line="360" w:lineRule="auto"/>
      </w:pPr>
    </w:p>
    <w:p w14:paraId="753D5D36" w14:textId="77777777" w:rsidR="00856922" w:rsidRPr="00864D95" w:rsidRDefault="00856922" w:rsidP="004E3D9D">
      <w:pPr>
        <w:spacing w:line="360" w:lineRule="auto"/>
      </w:pPr>
    </w:p>
    <w:p w14:paraId="2EB63721" w14:textId="77777777" w:rsidR="00BA68C8" w:rsidRDefault="00BA68C8" w:rsidP="00F23A20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  <w:sectPr w:rsidR="00BA68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7" w:name="_Hlk86931132"/>
    </w:p>
    <w:p w14:paraId="5002B673" w14:textId="37066911" w:rsidR="00F23A20" w:rsidRPr="00852469" w:rsidRDefault="00F23A20" w:rsidP="00F23A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2469">
        <w:rPr>
          <w:rFonts w:ascii="Times New Roman" w:hAnsi="Times New Roman" w:cs="Times New Roman" w:hint="eastAsia"/>
          <w:b/>
          <w:sz w:val="28"/>
          <w:szCs w:val="28"/>
        </w:rPr>
        <w:lastRenderedPageBreak/>
        <w:t>Figure S</w:t>
      </w:r>
      <w:r w:rsidR="00F52A5A">
        <w:rPr>
          <w:rFonts w:ascii="Times New Roman" w:hAnsi="Times New Roman" w:cs="Times New Roman"/>
          <w:b/>
          <w:sz w:val="28"/>
          <w:szCs w:val="28"/>
        </w:rPr>
        <w:t>1</w:t>
      </w:r>
    </w:p>
    <w:bookmarkEnd w:id="7"/>
    <w:p w14:paraId="131E4620" w14:textId="77777777" w:rsidR="00F23A20" w:rsidRPr="00852469" w:rsidRDefault="00F23A20" w:rsidP="00F23A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5F7783CB" wp14:editId="1545C5F5">
                <wp:simplePos x="0" y="0"/>
                <wp:positionH relativeFrom="column">
                  <wp:posOffset>2466975</wp:posOffset>
                </wp:positionH>
                <wp:positionV relativeFrom="paragraph">
                  <wp:posOffset>70485</wp:posOffset>
                </wp:positionV>
                <wp:extent cx="333375" cy="266700"/>
                <wp:effectExtent l="0" t="0" r="9525" b="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5C3E5F96" w14:textId="77777777" w:rsidR="00F23A20" w:rsidRPr="00852469" w:rsidRDefault="00F23A20" w:rsidP="00F23A20">
                            <w:pPr>
                              <w:spacing w:line="0" w:lineRule="atLeast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7783CB" id="_x0000_t202" coordsize="21600,21600" o:spt="202" path="m,l,21600r21600,l21600,xe">
                <v:stroke joinstyle="miter"/>
                <v:path gradientshapeok="t" o:connecttype="rect"/>
              </v:shapetype>
              <v:shape id="文本框 7" o:spid="_x0000_s1026" type="#_x0000_t202" style="position:absolute;left:0;text-align:left;margin-left:194.25pt;margin-top:5.55pt;width:26.25pt;height:21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RrbnYgIAAJgEAAAOAAAAZHJzL2Uyb0RvYy54bWysVM1uEzEQviPxDpbvdJO0TSDKpgqtgpCq&#10;tlKLena83mYlr8fYTnbDA8Ab9MSFO8+V5+CzN2lD4YTYgzPjGc/P981kctbWmq2V8xWZnPePepwp&#10;I6mozEPOP93N37zlzAdhCqHJqJxvlOdn09evJo0dqwEtSRfKMQQxftzYnC9DsOMs83KpauGPyCoD&#10;Y0muFgGqe8gKJxpEr3U26PWGWUOusI6k8h63F52RT1P8slQyXJelV4HpnKO2kE6XzkU8s+lEjB+c&#10;sMtK7soQ/1BFLSqDpE+hLkQQbOWqP0LVlXTkqQxHkuqMyrKSKvWAbvq9F93cLoVVqReA4+0TTP7/&#10;hZVX6xvHqiLnI86MqEHR9vHb9vvP7Y+vbBThaawfw+vWwi+076kFzft7j8vYdVu6Ov6iHwY7gN48&#10;gavawCQuj/GNTjmTMA2Gw1EvgZ89P7bOhw+KahaFnDtwlyAV60sfUAhc9y4xlyddFfNK66Rs/Ll2&#10;bC1AM6ajoIYzLXzAZc7n6Ys1I8Rvz7RhTc6Hx6e9lMlQjNf5aRPjqjRCu/wRia7jKIV20e7gWVCx&#10;ATqOuvHyVs4r9HCJAm6EwzwBEOxIuMZRakJK2kmcLcl9+dt99AfNsHLWYD5z7j+vhFPo66PBALzr&#10;n5zEgU7KyeloAMUdWhaHFrOqzwnY9LGNViYx+ge9F0tH9T1WaRazwiSMRO6ch714HrqtwSpKNZsl&#10;J4ywFeHS3FoZQ0fAIkN37b1wdkdjAP9XtJ9kMX7BZucbXxqarQKVVaI6AtyhCtKigvFP9O1WNe7X&#10;oZ68nv9Qpr8AAAD//wMAUEsDBBQABgAIAAAAIQCIq3Wy4AAAAAkBAAAPAAAAZHJzL2Rvd25yZXYu&#10;eG1sTI9RS8MwFIXfBf9DuIJvLo3bpNSmQ0TRgWXaDXzNmmtbbZKSZGvdr/f6pI+X83Hud/LVZHp2&#10;RB86ZyWIWQIMbe10ZxsJu+3jVQosRGW16p1FCd8YYFWcn+Uq0260b3isYsOoxIZMSWhjHDLOQ92i&#10;UWHmBrSUfThvVKTTN1x7NVK56fl1ktxwozpLH1o14H2L9Vd1MBLex+rJb9brz9fhuTxtTlX5gg+l&#10;lJcX090tsIhT/IPhV5/UoSCnvTtYHVgvYZ6mS0IpEAIYAYuFoHF7Ccu5AF7k/P+C4gcAAP//AwBQ&#10;SwECLQAUAAYACAAAACEAtoM4kv4AAADhAQAAEwAAAAAAAAAAAAAAAAAAAAAAW0NvbnRlbnRfVHlw&#10;ZXNdLnhtbFBLAQItABQABgAIAAAAIQA4/SH/1gAAAJQBAAALAAAAAAAAAAAAAAAAAC8BAABfcmVs&#10;cy8ucmVsc1BLAQItABQABgAIAAAAIQA+RrbnYgIAAJgEAAAOAAAAAAAAAAAAAAAAAC4CAABkcnMv&#10;ZTJvRG9jLnhtbFBLAQItABQABgAIAAAAIQCIq3Wy4AAAAAkBAAAPAAAAAAAAAAAAAAAAALwEAABk&#10;cnMvZG93bnJldi54bWxQSwUGAAAAAAQABADzAAAAyQUAAAAA&#10;" fillcolor="window" stroked="f" strokeweight=".5pt">
                <v:textbox>
                  <w:txbxContent>
                    <w:p w14:paraId="5C3E5F96" w14:textId="77777777" w:rsidR="00F23A20" w:rsidRPr="00852469" w:rsidRDefault="00F23A20" w:rsidP="00F23A20">
                      <w:pPr>
                        <w:spacing w:line="0" w:lineRule="atLeast"/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0B750621" w14:textId="06A361C3" w:rsidR="00F23A20" w:rsidRDefault="00FD546E" w:rsidP="00F23A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3632" behindDoc="0" locked="0" layoutInCell="1" allowOverlap="1" wp14:anchorId="76872773" wp14:editId="30C80599">
            <wp:simplePos x="0" y="0"/>
            <wp:positionH relativeFrom="column">
              <wp:posOffset>0</wp:posOffset>
            </wp:positionH>
            <wp:positionV relativeFrom="paragraph">
              <wp:posOffset>87630</wp:posOffset>
            </wp:positionV>
            <wp:extent cx="5274310" cy="5534025"/>
            <wp:effectExtent l="0" t="0" r="2540" b="9525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7"/>
                    <a:stretch/>
                  </pic:blipFill>
                  <pic:spPr bwMode="auto">
                    <a:xfrm>
                      <a:off x="0" y="0"/>
                      <a:ext cx="5274310" cy="5534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78E4ED" w14:textId="682C4D6E" w:rsidR="00F23A20" w:rsidRDefault="00F23A20" w:rsidP="00F23A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F30FC4" w14:textId="77777777" w:rsidR="00F23A20" w:rsidRDefault="00F23A20" w:rsidP="00F23A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B0D0D5" w14:textId="77777777" w:rsidR="00F23A20" w:rsidRDefault="00F23A20" w:rsidP="00F23A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485452" w14:textId="77777777" w:rsidR="00F23A20" w:rsidRDefault="00F23A20" w:rsidP="00F23A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D79892" w14:textId="77777777" w:rsidR="00F23A20" w:rsidRDefault="00F23A20" w:rsidP="00F23A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04D728" w14:textId="77777777" w:rsidR="00F23A20" w:rsidRDefault="00F23A20" w:rsidP="00F23A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BEE344" w14:textId="77777777" w:rsidR="00F23A20" w:rsidRDefault="00F23A20" w:rsidP="00F23A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2150FD" w14:textId="77777777" w:rsidR="00F23A20" w:rsidRDefault="00F23A20" w:rsidP="00F23A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2CD6F8" w14:textId="77777777" w:rsidR="00F23A20" w:rsidRDefault="00F23A20" w:rsidP="00F23A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3FD8DD" w14:textId="77777777" w:rsidR="00F23A20" w:rsidRDefault="00F23A20" w:rsidP="00F23A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6F57EB" w14:textId="77777777" w:rsidR="00F23A20" w:rsidRDefault="00F23A20" w:rsidP="00F23A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8CD712" w14:textId="77777777" w:rsidR="00F23A20" w:rsidRDefault="00F23A20" w:rsidP="00F23A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239B64" w14:textId="77777777" w:rsidR="00F23A20" w:rsidRDefault="00F23A20" w:rsidP="00F23A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0D1A9B" w14:textId="77777777" w:rsidR="00F23A20" w:rsidRDefault="00F23A20" w:rsidP="00F23A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C26688" w14:textId="77777777" w:rsidR="00F23A20" w:rsidRDefault="00F23A20" w:rsidP="00F23A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E4280D" w14:textId="77777777" w:rsidR="00F23A20" w:rsidRPr="00852469" w:rsidRDefault="00F23A20" w:rsidP="00F23A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E160D9" w14:textId="77777777" w:rsidR="00F23A20" w:rsidRPr="00852469" w:rsidRDefault="00F23A20" w:rsidP="00F23A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4D54C6" w14:textId="77777777" w:rsidR="00F23A20" w:rsidRPr="00852469" w:rsidRDefault="00F23A20" w:rsidP="00F23A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BA1827" w14:textId="77777777" w:rsidR="00F23A20" w:rsidRPr="00852469" w:rsidRDefault="00F23A20" w:rsidP="00F23A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3D8369" w14:textId="77777777" w:rsidR="00F23A20" w:rsidRPr="00852469" w:rsidRDefault="00F23A20" w:rsidP="00F23A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18D8E1" w14:textId="77777777" w:rsidR="00852469" w:rsidRDefault="00852469">
      <w:pPr>
        <w:sectPr w:rsidR="008524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44FC9D" w14:textId="77777777" w:rsidR="00DA138F" w:rsidRDefault="00DA138F" w:rsidP="00DA13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52B9B75C" wp14:editId="048B7DE7">
                <wp:simplePos x="0" y="0"/>
                <wp:positionH relativeFrom="column">
                  <wp:posOffset>2459355</wp:posOffset>
                </wp:positionH>
                <wp:positionV relativeFrom="paragraph">
                  <wp:posOffset>-1905</wp:posOffset>
                </wp:positionV>
                <wp:extent cx="333375" cy="266700"/>
                <wp:effectExtent l="0" t="0" r="9525" b="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0F82A98E" w14:textId="77777777" w:rsidR="00DA138F" w:rsidRPr="00852469" w:rsidRDefault="00DA138F" w:rsidP="00DA138F">
                            <w:pPr>
                              <w:spacing w:line="0" w:lineRule="atLeast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B9B75C" id="文本框 11" o:spid="_x0000_s1027" type="#_x0000_t202" style="position:absolute;left:0;text-align:left;margin-left:193.65pt;margin-top:-.15pt;width:26.25pt;height:21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MqrZAIAAKEEAAAOAAAAZHJzL2Uyb0RvYy54bWysVM1uEzEQviPxDpbvdJM0TSDqpgqpgpCi&#10;tlKLena83mYlr8fYTnbDA8Ab9MSFO8/V5+CzN2lL4YTYgzOeGc/P983k9KytNdsq5ysyOe8f9ThT&#10;RlJRmbucf7pZvHnLmQ/CFEKTUTnfKc/Ppq9fnTZ2oga0Jl0oxxDE+Eljc74OwU6yzMu1qoU/IqsM&#10;jCW5WgRc3V1WONEgeq2zQa83yhpyhXUklffQnndGPk3xy1LJcFmWXgWmc47aQjpdOlfxzKanYnLn&#10;hF1Xcl+G+IcqalEZJH0MdS6CYBtX/RGqrqQjT2U4klRnVJaVVKkHdNPvvejmei2sSr0AHG8fYfL/&#10;L6y82F45VhXgrs+ZETU4erj/9vD958OPrww6ANRYP4HftYVnaN9TC+eD3kMZ+25LV8dfdMRgB9S7&#10;R3hVG5iE8hjf+IQzCdNgNBr3EvzZ02PrfPigqGZRyLkDewlUsV36gELgenCJuTzpqlhUWqfLzs+1&#10;Y1sBojEfBTWcaeEDlDlfpC/WjBC/PdOGNTkfHZ/0UiZDMV7np02Mq9IQ7fNHJLqOoxTaVdtBd0Bj&#10;RcUOIDnq5sxbuajQyhJ1XAmHwQIuWJZwiaPUhMy0lzhbk/vyN330B9+wctZgUHPuP2+EU2jvo8Ek&#10;vOsPh3Gy02V4Mh7g4p5bVs8tZlPPCRCBbFSXxOgf9EEsHdW32KlZzAqTMBK5cx4O4jx064OdlGo2&#10;S06YZSvC0lxbGUNH3CJRN+2tcHbPZsAYXNBhpMXkBamdb3xpaLYJVFaJ8Yhzhyq4ixfsQWJxv7Nx&#10;0Z7fk9fTP8v0FwAAAP//AwBQSwMEFAAGAAgAAAAhAAc3K+zhAAAACAEAAA8AAABkcnMvZG93bnJl&#10;di54bWxMj0FLw0AQhe+C/2EZwVu7qRHbxmyKiKKFhtooeN0mYxLNzobdbRP76x1PepoZ3uPN99LV&#10;aDpxROdbSwpm0wgEUmmrlmoFb6+PkwUIHzRVurOECr7Rwyo7P0t1UtmBdngsQi04hHyiFTQh9ImU&#10;vmzQaD+1PRJrH9YZHfh0taycHjjcdPIqim6k0S3xh0b3eN9g+VUcjIL3oXhy2/X686V/zk/bU5Fv&#10;8CFX6vJivLsFEXAMf2b4xWd0yJhpbw9UedEpiBfzmK0KJjxYv46XXGXPy2wOMkvl/wLZDwAAAP//&#10;AwBQSwECLQAUAAYACAAAACEAtoM4kv4AAADhAQAAEwAAAAAAAAAAAAAAAAAAAAAAW0NvbnRlbnRf&#10;VHlwZXNdLnhtbFBLAQItABQABgAIAAAAIQA4/SH/1gAAAJQBAAALAAAAAAAAAAAAAAAAAC8BAABf&#10;cmVscy8ucmVsc1BLAQItABQABgAIAAAAIQCGNMqrZAIAAKEEAAAOAAAAAAAAAAAAAAAAAC4CAABk&#10;cnMvZTJvRG9jLnhtbFBLAQItABQABgAIAAAAIQAHNyvs4QAAAAgBAAAPAAAAAAAAAAAAAAAAAL4E&#10;AABkcnMvZG93bnJldi54bWxQSwUGAAAAAAQABADzAAAAzAUAAAAA&#10;" fillcolor="window" stroked="f" strokeweight=".5pt">
                <v:textbox>
                  <w:txbxContent>
                    <w:p w14:paraId="0F82A98E" w14:textId="77777777" w:rsidR="00DA138F" w:rsidRPr="00852469" w:rsidRDefault="00DA138F" w:rsidP="00DA138F">
                      <w:pPr>
                        <w:spacing w:line="0" w:lineRule="atLeast"/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479BFAD0" w14:textId="7BE8FAFD" w:rsidR="00DA138F" w:rsidRDefault="00241FD2" w:rsidP="00DA13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5680" behindDoc="0" locked="0" layoutInCell="1" allowOverlap="1" wp14:anchorId="4D28A848" wp14:editId="7669A6AF">
            <wp:simplePos x="0" y="0"/>
            <wp:positionH relativeFrom="column">
              <wp:posOffset>0</wp:posOffset>
            </wp:positionH>
            <wp:positionV relativeFrom="paragraph">
              <wp:posOffset>68580</wp:posOffset>
            </wp:positionV>
            <wp:extent cx="5274310" cy="5481320"/>
            <wp:effectExtent l="0" t="0" r="2540" b="5080"/>
            <wp:wrapNone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81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F1C6FE" w14:textId="65D372D3" w:rsidR="00DA138F" w:rsidRDefault="00DA138F" w:rsidP="00DA13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6BD869" w14:textId="77777777" w:rsidR="00DA138F" w:rsidRDefault="00DA138F" w:rsidP="00DA13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5A21B1" w14:textId="77777777" w:rsidR="00DA138F" w:rsidRDefault="00DA138F" w:rsidP="00DA13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CB4C35" w14:textId="77777777" w:rsidR="00DA138F" w:rsidRDefault="00DA138F" w:rsidP="00DA13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375CFB" w14:textId="77777777" w:rsidR="00DA138F" w:rsidRDefault="00DA138F" w:rsidP="00DA13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F6C6D9" w14:textId="77777777" w:rsidR="00DA138F" w:rsidRDefault="00DA138F" w:rsidP="00DA13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375F7B" w14:textId="77777777" w:rsidR="00DA138F" w:rsidRDefault="00DA138F" w:rsidP="00DA13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56B3B2" w14:textId="77777777" w:rsidR="00DA138F" w:rsidRDefault="00DA138F" w:rsidP="00DA13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388E79" w14:textId="77777777" w:rsidR="00DA138F" w:rsidRDefault="00DA138F" w:rsidP="00DA13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BEBDDA" w14:textId="77777777" w:rsidR="00DA138F" w:rsidRDefault="00DA138F" w:rsidP="00DA13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8644D1" w14:textId="77777777" w:rsidR="00DA138F" w:rsidRDefault="00DA138F" w:rsidP="00DA13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0AB9B3" w14:textId="77777777" w:rsidR="00DA138F" w:rsidRDefault="00DA138F" w:rsidP="00DA13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82F592" w14:textId="77777777" w:rsidR="00DA138F" w:rsidRPr="006217D0" w:rsidRDefault="00DA138F" w:rsidP="00DA13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13D14E" w14:textId="77777777" w:rsidR="00DA138F" w:rsidRDefault="00DA138F" w:rsidP="00DA13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51936C" w14:textId="77777777" w:rsidR="00DA138F" w:rsidRDefault="00DA138F" w:rsidP="00DA13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917A44" w14:textId="77777777" w:rsidR="00DA138F" w:rsidRDefault="00DA138F" w:rsidP="00DA13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0C4910" w14:textId="77777777" w:rsidR="00DA138F" w:rsidRDefault="00DA138F" w:rsidP="00DA13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5BB3CA" w14:textId="77777777" w:rsidR="00DA138F" w:rsidRDefault="00DA138F" w:rsidP="00DA13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0D496F" w14:textId="77777777" w:rsidR="00DA138F" w:rsidRDefault="00DA138F" w:rsidP="00DA13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C72DAD" w14:textId="77777777" w:rsidR="00DA138F" w:rsidRDefault="00DA138F" w:rsidP="00DA13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AB0BC6" w14:textId="77777777" w:rsidR="00DA138F" w:rsidRDefault="00DA138F" w:rsidP="00DA138F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DA138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FEFAAC1" w14:textId="125B3704" w:rsidR="00441128" w:rsidRDefault="00863E8B" w:rsidP="00441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202CF4B1" wp14:editId="4E2C8860">
                <wp:simplePos x="0" y="0"/>
                <wp:positionH relativeFrom="column">
                  <wp:posOffset>2466975</wp:posOffset>
                </wp:positionH>
                <wp:positionV relativeFrom="paragraph">
                  <wp:posOffset>66675</wp:posOffset>
                </wp:positionV>
                <wp:extent cx="333375" cy="266700"/>
                <wp:effectExtent l="0" t="0" r="9525" b="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3CF3D843" w14:textId="77777777" w:rsidR="00441128" w:rsidRPr="00852469" w:rsidRDefault="00441128" w:rsidP="00441128">
                            <w:pPr>
                              <w:spacing w:line="0" w:lineRule="atLeast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2CF4B1" id="文本框 13" o:spid="_x0000_s1028" type="#_x0000_t202" style="position:absolute;left:0;text-align:left;margin-left:194.25pt;margin-top:5.25pt;width:26.25pt;height:21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WiaHZQIAAKEEAAAOAAAAZHJzL2Uyb0RvYy54bWysVM1uEzEQviPxDpbvZJO0TSHqpgqtgpCi&#10;tlKKena83mYlr8fYTnbDA8Ab9MSFO8+V5+CzN2lL4YTYgzN/nvF830zOzttas41yviKT80Gvz5ky&#10;korK3Of80+3szVvOfBCmEJqMyvlWeX4+ef3qrLFjNaQV6UI5hiTGjxub81UIdpxlXq5ULXyPrDJw&#10;luRqEaC6+6xwokH2WmfDfn+UNeQK60gq72G97Jx8kvKXpZLhuiy9CkznHG8L6XTpXMYzm5yJ8b0T&#10;dlXJ/TPEP7yiFpVB0cdUlyIItnbVH6nqSjryVIaepDqjsqykSj2gm0H/RTeLlbAq9QJwvH2Eyf+/&#10;tPJqc+NYVYC7I86MqMHR7uHb7vvP3Y+vDDYA1Fg/RtzCIjK076lF8MHuYYx9t6Wr4y86YvAD6u0j&#10;vKoNTMJ4hO/0hDMJ13A0Ou0n+LOny9b58EFRzaKQcwf2EqhiM/cBD0HoISTW8qSrYlZpnZStv9CO&#10;bQSIxnwU1HCmhQ8w5nyWvvhmpPjtmjasyfno6KSfKhmK+bo4bWJelYZoXz8i0XUcpdAu2wTd8IDG&#10;kootQHLUzZm3clahlTnecSMcBgu4YFnCNY5SEyrTXuJsRe7L3+wxHnzDy1mDQc25/7wWTqG9jwaT&#10;8G5wfBwnOynHJ6dDKO65Z/ncY9b1BQGiAdbSyiTG+KAPYumovsNOTWNVuISRqJ3zcBAvQrc+2Emp&#10;ptMUhFm2IszNwsqYOuIWibpt74SzezYDxuCKDiMtxi9I7WLjTUPTdaCySoxHnDtUwV1UsAeJxf3O&#10;xkV7rqeop3+WyS8AAAD//wMAUEsDBBQABgAIAAAAIQCk0tqG4QAAAAkBAAAPAAAAZHJzL2Rvd25y&#10;ZXYueG1sTI9BS8NAEIXvgv9hGcGb3bQ2EmI2RUTRgqGaFrxukzGJZmfD7raJ/fWOJz0Nj/fx5r1s&#10;NZleHNH5zpKC+SwCgVTZuqNGwW77eJWA8EFTrXtLqOAbPazy87NMp7Ud6Q2PZWgEh5BPtYI2hCGV&#10;0lctGu1ndkBi78M6owNL18ja6ZHDTS8XUXQjje6IP7R6wPsWq6/yYBS8j+WT26zXn6/Dc3HanMri&#10;BR8KpS4vprtbEAGn8AfDb32uDjl32tsD1V70Cq6TJGaUjYgvA8vlnMftFcSLGGSeyf8L8h8AAAD/&#10;/wMAUEsBAi0AFAAGAAgAAAAhALaDOJL+AAAA4QEAABMAAAAAAAAAAAAAAAAAAAAAAFtDb250ZW50&#10;X1R5cGVzXS54bWxQSwECLQAUAAYACAAAACEAOP0h/9YAAACUAQAACwAAAAAAAAAAAAAAAAAvAQAA&#10;X3JlbHMvLnJlbHNQSwECLQAUAAYACAAAACEANlomh2UCAAChBAAADgAAAAAAAAAAAAAAAAAuAgAA&#10;ZHJzL2Uyb0RvYy54bWxQSwECLQAUAAYACAAAACEApNLahuEAAAAJAQAADwAAAAAAAAAAAAAAAAC/&#10;BAAAZHJzL2Rvd25yZXYueG1sUEsFBgAAAAAEAAQA8wAAAM0FAAAAAA==&#10;" fillcolor="window" stroked="f" strokeweight=".5pt">
                <v:textbox>
                  <w:txbxContent>
                    <w:p w14:paraId="3CF3D843" w14:textId="77777777" w:rsidR="00441128" w:rsidRPr="00852469" w:rsidRDefault="00441128" w:rsidP="00441128">
                      <w:pPr>
                        <w:spacing w:line="0" w:lineRule="atLeast"/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0876A9D3" w14:textId="02E2047D" w:rsidR="00441128" w:rsidRDefault="003D6C26" w:rsidP="00441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7728" behindDoc="0" locked="0" layoutInCell="1" allowOverlap="1" wp14:anchorId="59329FBC" wp14:editId="1D78AE02">
            <wp:simplePos x="0" y="0"/>
            <wp:positionH relativeFrom="column">
              <wp:posOffset>0</wp:posOffset>
            </wp:positionH>
            <wp:positionV relativeFrom="paragraph">
              <wp:posOffset>129540</wp:posOffset>
            </wp:positionV>
            <wp:extent cx="5274310" cy="4221480"/>
            <wp:effectExtent l="0" t="0" r="2540" b="7620"/>
            <wp:wrapNone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3"/>
                    <a:stretch/>
                  </pic:blipFill>
                  <pic:spPr bwMode="auto">
                    <a:xfrm>
                      <a:off x="0" y="0"/>
                      <a:ext cx="5274310" cy="4221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5DB2DB" w14:textId="71486F48" w:rsidR="00441128" w:rsidRDefault="00441128" w:rsidP="00441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A36608" w14:textId="77777777" w:rsidR="00441128" w:rsidRDefault="00441128" w:rsidP="00441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8E1F04" w14:textId="77777777" w:rsidR="00441128" w:rsidRDefault="00441128" w:rsidP="00441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48BBB0" w14:textId="77777777" w:rsidR="00441128" w:rsidRDefault="00441128" w:rsidP="00441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5523AE" w14:textId="77777777" w:rsidR="00441128" w:rsidRDefault="00441128" w:rsidP="00441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46B4C3" w14:textId="77777777" w:rsidR="00441128" w:rsidRDefault="00441128" w:rsidP="00441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915BB5" w14:textId="77777777" w:rsidR="00441128" w:rsidRDefault="00441128" w:rsidP="00441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77F171" w14:textId="77777777" w:rsidR="00441128" w:rsidRDefault="00441128" w:rsidP="00441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7648DB" w14:textId="77777777" w:rsidR="00441128" w:rsidRDefault="00441128" w:rsidP="00441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D5B402" w14:textId="77777777" w:rsidR="00441128" w:rsidRDefault="00441128" w:rsidP="00441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B6757EA" w14:textId="77777777" w:rsidR="00441128" w:rsidRDefault="00441128" w:rsidP="00441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A485C7" w14:textId="77777777" w:rsidR="00441128" w:rsidRDefault="00441128" w:rsidP="00441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ACDEA4" w14:textId="77777777" w:rsidR="00441128" w:rsidRDefault="00441128" w:rsidP="00441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E5E7A8" w14:textId="77777777" w:rsidR="00441128" w:rsidRDefault="00441128" w:rsidP="00441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F50D11" w14:textId="77777777" w:rsidR="00441128" w:rsidRDefault="00441128" w:rsidP="00441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033ABD" w14:textId="77777777" w:rsidR="00441128" w:rsidRDefault="00441128" w:rsidP="00441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5283A4" w14:textId="77777777" w:rsidR="00441128" w:rsidRDefault="00441128" w:rsidP="00441128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44112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3910ED5" w14:textId="5BA5CB54" w:rsidR="00852469" w:rsidRPr="00852469" w:rsidRDefault="00863E8B" w:rsidP="0085246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45440" behindDoc="0" locked="0" layoutInCell="1" allowOverlap="1" wp14:anchorId="5BF6101E" wp14:editId="39B8421E">
                <wp:simplePos x="0" y="0"/>
                <wp:positionH relativeFrom="column">
                  <wp:posOffset>2466975</wp:posOffset>
                </wp:positionH>
                <wp:positionV relativeFrom="paragraph">
                  <wp:posOffset>66675</wp:posOffset>
                </wp:positionV>
                <wp:extent cx="333375" cy="266700"/>
                <wp:effectExtent l="0" t="0" r="9525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600CBAB2" w14:textId="77777777" w:rsidR="00852469" w:rsidRPr="00852469" w:rsidRDefault="00DB0C5D" w:rsidP="00852469">
                            <w:pPr>
                              <w:spacing w:line="0" w:lineRule="atLeast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F6101E" id="文本框 4" o:spid="_x0000_s1029" type="#_x0000_t202" style="position:absolute;left:0;text-align:left;margin-left:194.25pt;margin-top:5.25pt;width:26.25pt;height:21pt;z-index:2516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HXYZQIAAJ8EAAAOAAAAZHJzL2Uyb0RvYy54bWysVM1uEzEQviPxDpbvdJM0TSHKpgqtgpCq&#10;tlKLena83mYlr8fYTnbDA8Ab9MSFO8+V5+CzN2lD4YTYgzPjGc/P981kctbWmq2V8xWZnPePepwp&#10;I6mozEPOP93N37zlzAdhCqHJqJxvlOdn09evJo0dqwEtSRfKMQQxftzYnC9DsOMs83KpauGPyCoD&#10;Y0muFgGqe8gKJxpEr3U26PVGWUOusI6k8h63F52RT1P8slQyXJelV4HpnKO2kE6XzkU8s+lEjB+c&#10;sMtK7soQ/1BFLSqDpE+hLkQQbOWqP0LVlXTkqQxHkuqMyrKSKvWAbvq9F93cLoVVqReA4+0TTP7/&#10;hZVX6xvHqiLnQ86MqEHR9vHb9vvP7Y+vbBjhaawfw+vWwi+076kFzft7j8vYdVu6Ov6iHwY7gN48&#10;gavawCQuj/GdnnAmYRqMRqe9BH72/Ng6Hz4oqlkUcu7AXYJUrC99QCFw3bvEXJ50VcwrrZOy8efa&#10;sbUAzZiOghrOtPABlzmfpy/WjBC/PdOGNTkfHZ/0UiZDMV7np02Mq9II7fJHJLqOoxTaRZuAO96j&#10;saBiA5AcdVPmrZxXaOUSddwIh7ECLliVcI2j1ITMtJM4W5L78rf76A+2YeWswZjm3H9eCafQ3keD&#10;OXjXHw7jXCdleHI6gOIOLYtDi1nV5wSI+lhKK5MY/YPei6Wj+h4bNYtZYRJGInfOw148D93yYCOl&#10;ms2SEybZinBpbq2MoSNukai79l44u2MzYAyuaD/QYvyC1M43vjQ0WwUqq8R4xLlDFdxFBVuQWNxt&#10;bFyzQz15Pf+vTH8BAAD//wMAUEsDBBQABgAIAAAAIQCk0tqG4QAAAAkBAAAPAAAAZHJzL2Rvd25y&#10;ZXYueG1sTI9BS8NAEIXvgv9hGcGb3bQ2EmI2RUTRgqGaFrxukzGJZmfD7raJ/fWOJz0Nj/fx5r1s&#10;NZleHNH5zpKC+SwCgVTZuqNGwW77eJWA8EFTrXtLqOAbPazy87NMp7Ud6Q2PZWgEh5BPtYI2hCGV&#10;0lctGu1ndkBi78M6owNL18ja6ZHDTS8XUXQjje6IP7R6wPsWq6/yYBS8j+WT26zXn6/Dc3HanMri&#10;BR8KpS4vprtbEAGn8AfDb32uDjl32tsD1V70Cq6TJGaUjYgvA8vlnMftFcSLGGSeyf8L8h8AAAD/&#10;/wMAUEsBAi0AFAAGAAgAAAAhALaDOJL+AAAA4QEAABMAAAAAAAAAAAAAAAAAAAAAAFtDb250ZW50&#10;X1R5cGVzXS54bWxQSwECLQAUAAYACAAAACEAOP0h/9YAAACUAQAACwAAAAAAAAAAAAAAAAAvAQAA&#10;X3JlbHMvLnJlbHNQSwECLQAUAAYACAAAACEAi0B12GUCAACfBAAADgAAAAAAAAAAAAAAAAAuAgAA&#10;ZHJzL2Uyb0RvYy54bWxQSwECLQAUAAYACAAAACEApNLahuEAAAAJAQAADwAAAAAAAAAAAAAAAAC/&#10;BAAAZHJzL2Rvd25yZXYueG1sUEsFBgAAAAAEAAQA8wAAAM0FAAAAAA==&#10;" fillcolor="window" stroked="f" strokeweight=".5pt">
                <v:textbox>
                  <w:txbxContent>
                    <w:p w14:paraId="600CBAB2" w14:textId="77777777" w:rsidR="00852469" w:rsidRPr="00852469" w:rsidRDefault="00DB0C5D" w:rsidP="00852469">
                      <w:pPr>
                        <w:spacing w:line="0" w:lineRule="atLeast"/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2EF2DC91" w14:textId="3D301271" w:rsidR="00852469" w:rsidRPr="00852469" w:rsidRDefault="00BB0E04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776" behindDoc="0" locked="0" layoutInCell="1" allowOverlap="1" wp14:anchorId="5F8727CC" wp14:editId="6CCD45FF">
            <wp:simplePos x="0" y="0"/>
            <wp:positionH relativeFrom="column">
              <wp:posOffset>0</wp:posOffset>
            </wp:positionH>
            <wp:positionV relativeFrom="paragraph">
              <wp:posOffset>115570</wp:posOffset>
            </wp:positionV>
            <wp:extent cx="5274310" cy="5486400"/>
            <wp:effectExtent l="0" t="0" r="2540" b="0"/>
            <wp:wrapNone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8"/>
                    <a:stretch/>
                  </pic:blipFill>
                  <pic:spPr bwMode="auto">
                    <a:xfrm>
                      <a:off x="0" y="0"/>
                      <a:ext cx="5274310" cy="548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0482B0" w14:textId="2FD5EE9F" w:rsidR="00852469" w:rsidRPr="00852469" w:rsidRDefault="00852469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1675DF" w14:textId="77777777" w:rsidR="00852469" w:rsidRPr="00852469" w:rsidRDefault="00852469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B4E759" w14:textId="77777777" w:rsidR="00852469" w:rsidRPr="00852469" w:rsidRDefault="00852469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1BF40E" w14:textId="77777777" w:rsidR="00852469" w:rsidRPr="00852469" w:rsidRDefault="00852469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6EBC29" w14:textId="77777777" w:rsidR="00852469" w:rsidRPr="00852469" w:rsidRDefault="00852469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35737F" w14:textId="77777777" w:rsidR="00852469" w:rsidRPr="00852469" w:rsidRDefault="00852469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9C99B2" w14:textId="77777777" w:rsidR="00852469" w:rsidRPr="00852469" w:rsidRDefault="00852469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C0EAE1" w14:textId="77777777" w:rsidR="00852469" w:rsidRPr="00852469" w:rsidRDefault="00852469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FF6979" w14:textId="77777777" w:rsidR="00852469" w:rsidRPr="00852469" w:rsidRDefault="00852469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7DFA9F" w14:textId="77777777" w:rsidR="00852469" w:rsidRPr="00852469" w:rsidRDefault="00852469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0475AC" w14:textId="77777777" w:rsidR="00852469" w:rsidRPr="00852469" w:rsidRDefault="00852469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2329C1" w14:textId="77777777" w:rsidR="00852469" w:rsidRPr="00852469" w:rsidRDefault="00852469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05A050" w14:textId="77777777" w:rsidR="00852469" w:rsidRPr="00852469" w:rsidRDefault="00852469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E3F6AD" w14:textId="77777777" w:rsidR="00852469" w:rsidRPr="00852469" w:rsidRDefault="00852469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77E0C6" w14:textId="77777777" w:rsidR="00852469" w:rsidRDefault="00852469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52C557" w14:textId="77777777" w:rsidR="00863E8B" w:rsidRDefault="00863E8B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CE22D3" w14:textId="77777777" w:rsidR="00863E8B" w:rsidRDefault="00863E8B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B08A96" w14:textId="77777777" w:rsidR="00863E8B" w:rsidRDefault="00863E8B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5EA9A7" w14:textId="77777777" w:rsidR="00863E8B" w:rsidRDefault="00863E8B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6375A4" w14:textId="77777777" w:rsidR="00863E8B" w:rsidRDefault="00863E8B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7B2DFA" w14:textId="496A6A66" w:rsidR="00863E8B" w:rsidRDefault="00863E8B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863E8B" w:rsidSect="00863E8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29FB5A6" w14:textId="23B96B7A" w:rsidR="00200238" w:rsidRDefault="00BB0E04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532699B5" wp14:editId="1A034452">
                <wp:simplePos x="0" y="0"/>
                <wp:positionH relativeFrom="column">
                  <wp:posOffset>2460625</wp:posOffset>
                </wp:positionH>
                <wp:positionV relativeFrom="paragraph">
                  <wp:posOffset>71755</wp:posOffset>
                </wp:positionV>
                <wp:extent cx="333375" cy="266700"/>
                <wp:effectExtent l="0" t="0" r="9525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6CC3D21E" w14:textId="77777777" w:rsidR="00DD7117" w:rsidRPr="00852469" w:rsidRDefault="004C06EA" w:rsidP="00DD7117">
                            <w:pPr>
                              <w:spacing w:line="0" w:lineRule="atLeast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8"/>
                                <w:szCs w:val="28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2699B5" id="文本框 3" o:spid="_x0000_s1030" type="#_x0000_t202" style="position:absolute;left:0;text-align:left;margin-left:193.75pt;margin-top:5.65pt;width:26.25pt;height:21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wLJZQIAAJ8EAAAOAAAAZHJzL2Uyb0RvYy54bWysVM1uEzEQviPxDpbvdPPXFKJsqtAqCKlq&#10;K7WoZ8frbVbyeoztZDc8ALxBT1y481x9Dj57k7QUTog9ODOe8fx830ymp22t2UY5X5HJef+ox5ky&#10;korK3Of80+3izVvOfBCmEJqMyvlWeX46e/1q2tiJGtCKdKEcQxDjJ43N+SoEO8kyL1eqFv6IrDIw&#10;luRqEaC6+6xwokH0WmeDXm+cNeQK60gq73F73hn5LMUvSyXDVVl6FZjOOWoL6XTpXMYzm03F5N4J&#10;u6rkrgzxD1XUojJIegh1LoJga1f9EaqupCNPZTiSVGdUlpVUqQd00++96OZmJaxKvQAcbw8w+f8X&#10;Vl5urh2ripwPOTOiBkWPD98ev/98/PGVDSM8jfUTeN1Y+IX2PbWgeX/vcRm7bktXx1/0w2AH0NsD&#10;uKoNTOJyiO/kmDMJ02A8Pukl8LOnx9b58EFRzaKQcwfuEqRic+EDCoHr3iXm8qSrYlFpnZStP9OO&#10;bQRoxnQU1HCmhQ+4zPkifbFmhPjtmTasyfl4eNxLmQzFeJ2fNjGuSiO0yx+R6DqOUmiXbQJutEdj&#10;ScUWIDnqpsxbuajQygXquBYOYwVcsCrhCkepCZlpJ3G2Ivflb/fRH2zDylmDMc25/7wWTqG9jwZz&#10;8K4/GsW5Tsro+GQAxT23LJ9bzLo+I0DUx1JamcToH/ReLB3Vd9ioecwKkzASuXMe9uJZ6JYHGynV&#10;fJ6cMMlWhAtzY2UMHXGLRN22d8LZHZsBY3BJ+4EWkxekdr7xpaH5OlBZJcYjzh2q4C4q2ILE4m5j&#10;45o915PX0//K7BcAAAD//wMAUEsDBBQABgAIAAAAIQDOewL24QAAAAkBAAAPAAAAZHJzL2Rvd25y&#10;ZXYueG1sTI9BS8NAEIXvgv9hGcGb3dS0tsRsioiihYbWKHjdJmMSzc6G3W0T++sdT3oc3seb76Wr&#10;0XTiiM63lhRMJxEIpNJWLdUK3l4fr5YgfNBU6c4SKvhGD6vs/CzVSWUHesFjEWrBJeQTraAJoU+k&#10;9GWDRvuJ7ZE4+7DO6MCnq2Xl9MDlppPXUXQjjW6JPzS6x/sGy6/iYBS8D8WT267Xn7v+OT9tT0W+&#10;wYdcqcuL8e4WRMAx/MHwq8/qkLHT3h6o8qJTEC8Xc0Y5mMYgGJjNIh63VzCPY5BZKv8vyH4AAAD/&#10;/wMAUEsBAi0AFAAGAAgAAAAhALaDOJL+AAAA4QEAABMAAAAAAAAAAAAAAAAAAAAAAFtDb250ZW50&#10;X1R5cGVzXS54bWxQSwECLQAUAAYACAAAACEAOP0h/9YAAACUAQAACwAAAAAAAAAAAAAAAAAvAQAA&#10;X3JlbHMvLnJlbHNQSwECLQAUAAYACAAAACEACXMCyWUCAACfBAAADgAAAAAAAAAAAAAAAAAuAgAA&#10;ZHJzL2Uyb0RvYy54bWxQSwECLQAUAAYACAAAACEAznsC9uEAAAAJAQAADwAAAAAAAAAAAAAAAAC/&#10;BAAAZHJzL2Rvd25yZXYueG1sUEsFBgAAAAAEAAQA8wAAAM0FAAAAAA==&#10;" fillcolor="window" stroked="f" strokeweight=".5pt">
                <v:textbox>
                  <w:txbxContent>
                    <w:p w14:paraId="6CC3D21E" w14:textId="77777777" w:rsidR="00DD7117" w:rsidRPr="00852469" w:rsidRDefault="004C06EA" w:rsidP="00DD7117">
                      <w:pPr>
                        <w:spacing w:line="0" w:lineRule="atLeast"/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8"/>
                          <w:szCs w:val="28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</w:p>
    <w:p w14:paraId="6408755F" w14:textId="3857C9FF" w:rsidR="00852469" w:rsidRPr="00852469" w:rsidRDefault="00C74F32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800" behindDoc="0" locked="0" layoutInCell="1" allowOverlap="1" wp14:anchorId="36BBDB45" wp14:editId="0A60BADC">
            <wp:simplePos x="0" y="0"/>
            <wp:positionH relativeFrom="column">
              <wp:posOffset>0</wp:posOffset>
            </wp:positionH>
            <wp:positionV relativeFrom="paragraph">
              <wp:posOffset>115570</wp:posOffset>
            </wp:positionV>
            <wp:extent cx="5274310" cy="4330700"/>
            <wp:effectExtent l="0" t="0" r="2540" b="0"/>
            <wp:wrapNone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69"/>
                    <a:stretch/>
                  </pic:blipFill>
                  <pic:spPr bwMode="auto">
                    <a:xfrm>
                      <a:off x="0" y="0"/>
                      <a:ext cx="5274310" cy="4330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8BB613" w14:textId="46635CF7" w:rsidR="00852469" w:rsidRPr="00852469" w:rsidRDefault="00852469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D4B459" w14:textId="088A2FC8" w:rsidR="00852469" w:rsidRPr="00852469" w:rsidRDefault="00852469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176BB6" w14:textId="77777777" w:rsidR="00852469" w:rsidRPr="00852469" w:rsidRDefault="00852469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8BF37E" w14:textId="77777777" w:rsidR="00852469" w:rsidRPr="00852469" w:rsidRDefault="00852469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090277" w14:textId="77777777" w:rsidR="00852469" w:rsidRDefault="00852469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B052F7" w14:textId="77777777" w:rsidR="00DD7117" w:rsidRDefault="00DD7117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6BAF5D" w14:textId="77777777" w:rsidR="00DD7117" w:rsidRDefault="00DD7117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335042" w14:textId="77777777" w:rsidR="00DD7117" w:rsidRDefault="00DD7117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9AED23" w14:textId="77777777" w:rsidR="00DD7117" w:rsidRDefault="00DD7117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88269D" w14:textId="77777777" w:rsidR="00DD7117" w:rsidRDefault="00DD7117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3E3923" w14:textId="77777777" w:rsidR="00DD7117" w:rsidRDefault="00DD7117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22E754" w14:textId="77777777" w:rsidR="00DD7117" w:rsidRDefault="00DD7117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1165D8" w14:textId="77777777" w:rsidR="00DD7117" w:rsidRDefault="00DD7117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7CF1A0" w14:textId="77777777" w:rsidR="00DD7117" w:rsidRDefault="00DD7117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4E5F2B" w14:textId="77777777" w:rsidR="00DD7117" w:rsidRDefault="00DD7117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A5B881" w14:textId="77777777" w:rsidR="00DD7117" w:rsidRDefault="00DD7117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2D86EC" w14:textId="77777777" w:rsidR="00135F17" w:rsidRDefault="00135F17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135F1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69DDE61" w14:textId="77777777" w:rsidR="00852469" w:rsidRDefault="00407961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68991A81" wp14:editId="3BED3ED2">
                <wp:simplePos x="0" y="0"/>
                <wp:positionH relativeFrom="column">
                  <wp:posOffset>2466975</wp:posOffset>
                </wp:positionH>
                <wp:positionV relativeFrom="paragraph">
                  <wp:posOffset>66675</wp:posOffset>
                </wp:positionV>
                <wp:extent cx="333375" cy="266700"/>
                <wp:effectExtent l="0" t="0" r="9525" b="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2D3291A9" w14:textId="77777777" w:rsidR="00407961" w:rsidRPr="00852469" w:rsidRDefault="003750D6" w:rsidP="00407961">
                            <w:pPr>
                              <w:spacing w:line="0" w:lineRule="atLeast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8"/>
                                <w:szCs w:val="28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991A81" id="文本框 9" o:spid="_x0000_s1031" type="#_x0000_t202" style="position:absolute;left:0;text-align:left;margin-left:194.25pt;margin-top:5.25pt;width:26.25pt;height:21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goMZQIAAJ8EAAAOAAAAZHJzL2Uyb0RvYy54bWysVM1uEzEQviPxDpbvdJO0SWmUTRVaBSFV&#10;baUU9ex4vc1KXo+xneyGB4A34MSFO8/V5+CzN2lD4YTYgzPjGc/P981kct7Wmm2U8xWZnPePepwp&#10;I6mozEPOP97N37zlzAdhCqHJqJxvlefn09evJo0dqwGtSBfKMQQxftzYnK9CsOMs83KlauGPyCoD&#10;Y0muFgGqe8gKJxpEr3U26PVGWUOusI6k8h63l52RT1P8slQy3JSlV4HpnKO2kE6XzmU8s+lEjB+c&#10;sKtK7soQ/1BFLSqDpE+hLkUQbO2qP0LVlXTkqQxHkuqMyrKSKvWAbvq9F90sVsKq1AvA8fYJJv//&#10;wsrrza1jVZHzM86MqEHR47evj99/Pv74ws4iPI31Y3gtLPxC+45a0Ly/97iMXbelq+Mv+mGwA+jt&#10;E7iqDUzi8hjf6ZAzCdNgNDrtJfCz58fW+fBeUc2ikHMH7hKkYnPlAwqB694l5vKkq2JeaZ2Urb/Q&#10;jm0EaMZ0FNRwpoUPuMz5PH2xZoT47Zk2rMn56HjYS5kMxXidnzYxrkojtMsfkeg6jlJol20CbrhH&#10;Y0nFFiA56qbMWzmv0MoV6rgVDmMFXLAq4QZHqQmZaSdxtiL3+W/30R9sw8pZgzHNuf+0Fk6hvQ8G&#10;c3DWPzmJc52Uk+HpAIo7tCwPLWZdXxAg6mMprUxi9A96L5aO6nts1CxmhUkYidw5D3vxInTLg42U&#10;ajZLTphkK8KVWVgZQ0fcIlF37b1wdsdmwBhc036gxfgFqZ1vfGlotg5UVonxiHOHKriLCrYgsbjb&#10;2Lhmh3ryev5fmf4CAAD//wMAUEsDBBQABgAIAAAAIQCk0tqG4QAAAAkBAAAPAAAAZHJzL2Rvd25y&#10;ZXYueG1sTI9BS8NAEIXvgv9hGcGb3bQ2EmI2RUTRgqGaFrxukzGJZmfD7raJ/fWOJz0Nj/fx5r1s&#10;NZleHNH5zpKC+SwCgVTZuqNGwW77eJWA8EFTrXtLqOAbPazy87NMp7Ud6Q2PZWgEh5BPtYI2hCGV&#10;0lctGu1ndkBi78M6owNL18ja6ZHDTS8XUXQjje6IP7R6wPsWq6/yYBS8j+WT26zXn6/Dc3HanMri&#10;BR8KpS4vprtbEAGn8AfDb32uDjl32tsD1V70Cq6TJGaUjYgvA8vlnMftFcSLGGSeyf8L8h8AAAD/&#10;/wMAUEsBAi0AFAAGAAgAAAAhALaDOJL+AAAA4QEAABMAAAAAAAAAAAAAAAAAAAAAAFtDb250ZW50&#10;X1R5cGVzXS54bWxQSwECLQAUAAYACAAAACEAOP0h/9YAAACUAQAACwAAAAAAAAAAAAAAAAAvAQAA&#10;X3JlbHMvLnJlbHNQSwECLQAUAAYACAAAACEAs2YKDGUCAACfBAAADgAAAAAAAAAAAAAAAAAuAgAA&#10;ZHJzL2Uyb0RvYy54bWxQSwECLQAUAAYACAAAACEApNLahuEAAAAJAQAADwAAAAAAAAAAAAAAAAC/&#10;BAAAZHJzL2Rvd25yZXYueG1sUEsFBgAAAAAEAAQA8wAAAM0FAAAAAA==&#10;" fillcolor="window" stroked="f" strokeweight=".5pt">
                <v:textbox>
                  <w:txbxContent>
                    <w:p w14:paraId="2D3291A9" w14:textId="77777777" w:rsidR="00407961" w:rsidRPr="00852469" w:rsidRDefault="003750D6" w:rsidP="00407961">
                      <w:pPr>
                        <w:spacing w:line="0" w:lineRule="atLeast"/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8"/>
                          <w:szCs w:val="28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</w:p>
    <w:p w14:paraId="5169167D" w14:textId="0AC7D93D" w:rsidR="00135F17" w:rsidRDefault="00175A5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824" behindDoc="0" locked="0" layoutInCell="1" allowOverlap="1" wp14:anchorId="2325FFCF" wp14:editId="178FE146">
            <wp:simplePos x="0" y="0"/>
            <wp:positionH relativeFrom="column">
              <wp:posOffset>0</wp:posOffset>
            </wp:positionH>
            <wp:positionV relativeFrom="paragraph">
              <wp:posOffset>153670</wp:posOffset>
            </wp:positionV>
            <wp:extent cx="5274310" cy="6115050"/>
            <wp:effectExtent l="0" t="0" r="2540" b="0"/>
            <wp:wrapNone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1"/>
                    <a:stretch/>
                  </pic:blipFill>
                  <pic:spPr bwMode="auto">
                    <a:xfrm>
                      <a:off x="0" y="0"/>
                      <a:ext cx="5274310" cy="6115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909ECA" w14:textId="4B6F6022" w:rsidR="00135F17" w:rsidRDefault="00135F17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287C02" w14:textId="77777777" w:rsidR="00135F17" w:rsidRDefault="00135F17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2A1D49" w14:textId="77777777" w:rsidR="00135F17" w:rsidRDefault="00135F17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B25B14" w14:textId="77777777" w:rsidR="00135F17" w:rsidRDefault="00135F17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5CD4C6" w14:textId="77777777" w:rsidR="00135F17" w:rsidRDefault="00135F17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5B86D9" w14:textId="77777777" w:rsidR="00135F17" w:rsidRDefault="00135F17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510149" w14:textId="77777777" w:rsidR="00135F17" w:rsidRDefault="00135F17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AB07D0" w14:textId="77777777" w:rsidR="00135F17" w:rsidRDefault="00135F17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579C8B" w14:textId="77777777" w:rsidR="00135F17" w:rsidRDefault="00135F17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1D3C24" w14:textId="77777777" w:rsidR="00135F17" w:rsidRDefault="00135F17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98FB09" w14:textId="77777777" w:rsidR="00135F17" w:rsidRDefault="00135F17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E34676" w14:textId="77777777" w:rsidR="00135F17" w:rsidRDefault="00135F17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12ED90" w14:textId="77777777" w:rsidR="00135F17" w:rsidRDefault="00135F17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309F34" w14:textId="77777777" w:rsidR="00135F17" w:rsidRDefault="00135F17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586B53" w14:textId="77777777" w:rsidR="00135F17" w:rsidRDefault="00135F17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1A3C67" w14:textId="77777777" w:rsidR="00135F17" w:rsidRDefault="00135F17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8BE873" w14:textId="77777777" w:rsidR="00135F17" w:rsidRDefault="00135F17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6163FC" w14:textId="77777777" w:rsidR="00135F17" w:rsidRDefault="00135F17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45B414" w14:textId="77777777" w:rsidR="00135F17" w:rsidRDefault="00135F17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1A54F0" w14:textId="77777777" w:rsidR="00135F17" w:rsidRDefault="00135F17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391D5A" w14:textId="77777777" w:rsidR="00407961" w:rsidRDefault="00407961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27FF4E" w14:textId="77777777" w:rsidR="00E4541E" w:rsidRDefault="00E4541E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E4541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97A259C" w14:textId="77777777" w:rsidR="00B2512F" w:rsidRDefault="00052603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19E5756C" wp14:editId="05C1EBE3">
                <wp:simplePos x="0" y="0"/>
                <wp:positionH relativeFrom="column">
                  <wp:posOffset>2466975</wp:posOffset>
                </wp:positionH>
                <wp:positionV relativeFrom="paragraph">
                  <wp:posOffset>66675</wp:posOffset>
                </wp:positionV>
                <wp:extent cx="333375" cy="266700"/>
                <wp:effectExtent l="0" t="0" r="9525" b="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2365E157" w14:textId="77777777" w:rsidR="00052603" w:rsidRPr="00852469" w:rsidRDefault="00052603" w:rsidP="00052603">
                            <w:pPr>
                              <w:spacing w:line="0" w:lineRule="atLeast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8"/>
                                <w:szCs w:val="28"/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E5756C" id="文本框 15" o:spid="_x0000_s1032" type="#_x0000_t202" style="position:absolute;left:0;text-align:left;margin-left:194.25pt;margin-top:5.25pt;width:26.25pt;height:21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10nZAIAAKEEAAAOAAAAZHJzL2Uyb0RvYy54bWysVM1uEzEQviPxDpbvdJM0TSDqpgqpgpCi&#10;tlKLena83mYlr8fYTnbDA8Ab9MSFO8/V5+CzN2lL4YTYgzN/nvF830xOz9pas61yviKT8/5RjzNl&#10;JBWVucv5p5vFm7ec+SBMITQZlfOd8vxs+vrVaWMnakBr0oVyDEmMnzQ25+sQ7CTLvFyrWvgjssrA&#10;WZKrRYDq7rLCiQbZa50Ner1R1pArrCOpvIf1vHPyacpflkqGy7L0KjCdc7wtpNOlcxXPbHoqJndO&#10;2HUl988Q//CKWlQGRR9TnYsg2MZVf6SqK+nIUxmOJNUZlWUlVeoB3fR7L7q5XgurUi8Ax9tHmPz/&#10;SysvtleOVQW4O+HMiBocPdx/e/j+8+HHVwYbAGqsnyDu2iIytO+pRfDB7mGMfbelq+MvOmLwA+rd&#10;I7yqDUzCeIxvjCoSrsFoNO4l+LOny9b58EFRzaKQcwf2Eqhiu/QBD0HoISTW8qSrYlFpnZSdn2vH&#10;tgJEYz4KajjTwgcYc75IX3wzUvx2TRvW5Hx0fNJLlQzFfF2cNjGvSkO0rx+R6DqOUmhXbYJudEBj&#10;RcUOIDnq5sxbuajQyhLvuBIOgwVcsCzhEkepCZVpL3G2Jvflb/YYD77h5azBoObcf94Ip9DeR4NJ&#10;eNcfDuNkJ2V4Mh5Acc89q+ces6nnBIj6WEsrkxjjgz6IpaP6Fjs1i1XhEkaids7DQZyHbn2wk1LN&#10;ZikIs2xFWJprK2PqiFsk6qa9Fc7u2QwYgws6jLSYvCC1i403Dc02gcoqMR5x7lAFd1HBHiQW9zsb&#10;F+25nqKe/lmmvwAAAP//AwBQSwMEFAAGAAgAAAAhAKTS2obhAAAACQEAAA8AAABkcnMvZG93bnJl&#10;di54bWxMj0FLw0AQhe+C/2EZwZvdtDYSYjZFRNGCoZoWvG6TMYlmZ8Puton99Y4nPQ2P9/HmvWw1&#10;mV4c0fnOkoL5LAKBVNm6o0bBbvt4lYDwQVOte0uo4Bs9rPLzs0yntR3pDY9laASHkE+1gjaEIZXS&#10;Vy0a7Wd2QGLvwzqjA0vXyNrpkcNNLxdRdCON7og/tHrA+xarr/JgFLyP5ZPbrNefr8NzcdqcyuIF&#10;HwqlLi+mu1sQAafwB8Nvfa4OOXfa2wPVXvQKrpMkZpSNiC8Dy+Wcx+0VxIsYZJ7J/wvyHwAAAP//&#10;AwBQSwECLQAUAAYACAAAACEAtoM4kv4AAADhAQAAEwAAAAAAAAAAAAAAAAAAAAAAW0NvbnRlbnRf&#10;VHlwZXNdLnhtbFBLAQItABQABgAIAAAAIQA4/SH/1gAAAJQBAAALAAAAAAAAAAAAAAAAAC8BAABf&#10;cmVscy8ucmVsc1BLAQItABQABgAIAAAAIQCZW10nZAIAAKEEAAAOAAAAAAAAAAAAAAAAAC4CAABk&#10;cnMvZTJvRG9jLnhtbFBLAQItABQABgAIAAAAIQCk0tqG4QAAAAkBAAAPAAAAAAAAAAAAAAAAAL4E&#10;AABkcnMvZG93bnJldi54bWxQSwUGAAAAAAQABADzAAAAzAUAAAAA&#10;" fillcolor="window" stroked="f" strokeweight=".5pt">
                <v:textbox>
                  <w:txbxContent>
                    <w:p w14:paraId="2365E157" w14:textId="77777777" w:rsidR="00052603" w:rsidRPr="00852469" w:rsidRDefault="00052603" w:rsidP="00052603">
                      <w:pPr>
                        <w:spacing w:line="0" w:lineRule="atLeast"/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8"/>
                          <w:szCs w:val="28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</w:p>
    <w:p w14:paraId="4E019615" w14:textId="53A2C581" w:rsidR="00C9382A" w:rsidRDefault="00BE7EF0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3872" behindDoc="0" locked="0" layoutInCell="1" allowOverlap="1" wp14:anchorId="6F685ADC" wp14:editId="7B831271">
            <wp:simplePos x="0" y="0"/>
            <wp:positionH relativeFrom="column">
              <wp:posOffset>0</wp:posOffset>
            </wp:positionH>
            <wp:positionV relativeFrom="paragraph">
              <wp:posOffset>109220</wp:posOffset>
            </wp:positionV>
            <wp:extent cx="5274310" cy="3209925"/>
            <wp:effectExtent l="0" t="0" r="2540" b="9525"/>
            <wp:wrapNone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09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E77740" w14:textId="35F358CF" w:rsidR="00C9382A" w:rsidRDefault="00C9382A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D6A100" w14:textId="77777777" w:rsidR="00C9382A" w:rsidRDefault="00C9382A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EB532A" w14:textId="77777777" w:rsidR="00C9382A" w:rsidRDefault="00C9382A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E26E1E" w14:textId="77777777" w:rsidR="00C9382A" w:rsidRDefault="00C9382A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A7321D" w14:textId="77777777" w:rsidR="00C9382A" w:rsidRDefault="00C9382A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3A6BBD" w14:textId="77777777" w:rsidR="00C9382A" w:rsidRDefault="00C9382A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43E60A" w14:textId="77777777" w:rsidR="00C9382A" w:rsidRDefault="00C9382A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DCBFD6" w14:textId="77777777" w:rsidR="00C9382A" w:rsidRDefault="00C9382A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B8430A" w14:textId="77777777" w:rsidR="00C9382A" w:rsidRDefault="00C9382A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F0CFB7" w14:textId="77777777" w:rsidR="00C9382A" w:rsidRDefault="00C9382A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5D8DB2" w14:textId="77777777" w:rsidR="00C9382A" w:rsidRDefault="00C9382A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11ED4A" w14:textId="77777777" w:rsidR="00C9382A" w:rsidRDefault="00C9382A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C78E14" w14:textId="77777777" w:rsidR="00BE7EF0" w:rsidRDefault="00BE7EF0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BE7EF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AB30E41" w14:textId="2001A930" w:rsidR="00DE6935" w:rsidRDefault="00DE693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7AC453E0" wp14:editId="6E6774FB">
                <wp:simplePos x="0" y="0"/>
                <wp:positionH relativeFrom="column">
                  <wp:posOffset>2466975</wp:posOffset>
                </wp:positionH>
                <wp:positionV relativeFrom="paragraph">
                  <wp:posOffset>66675</wp:posOffset>
                </wp:positionV>
                <wp:extent cx="333375" cy="266700"/>
                <wp:effectExtent l="0" t="0" r="9525" b="0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5E705A5A" w14:textId="77F4D380" w:rsidR="00DE6935" w:rsidRPr="00852469" w:rsidRDefault="00DE6935" w:rsidP="00DE6935">
                            <w:pPr>
                              <w:spacing w:line="0" w:lineRule="atLeast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C453E0" id="文本框 16" o:spid="_x0000_s1033" type="#_x0000_t202" style="position:absolute;left:0;text-align:left;margin-left:194.25pt;margin-top:5.25pt;width:26.25pt;height:21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Hk+ZQIAAKEEAAAOAAAAZHJzL2Uyb0RvYy54bWysVM1uEzEQviPxDpbvdJO0TSDKpgqtgpCq&#10;tlKLena83mYlr8fYTnbDA8Ab9MSFO8+V5+CzN2lD4YTYgzN/nvF830wmZ22t2Vo5X5HJef+ox5ky&#10;korKPOT80938zVvOfBCmEJqMyvlGeX42ff1q0tixGtCSdKEcQxLjx43N+TIEO84yL5eqFv6IrDJw&#10;luRqEaC6h6xwokH2WmeDXm+YNeQK60gq72G96Jx8mvKXpZLhuiy9CkznHG8L6XTpXMQzm07E+MEJ&#10;u6zk7hniH15Ri8qg6FOqCxEEW7nqj1R1JR15KsORpDqjsqykSj2gm37vRTe3S2FV6gXgePsEk/9/&#10;aeXV+saxqgB3Q86MqMHR9vHb9vvP7Y+vDDYA1Fg/RtytRWRo31OL4L3dwxj7bktXx190xOAH1Jsn&#10;eFUbmITxGN/olDMJ12A4HPUS/NnzZet8+KCoZlHIuQN7CVSxvvQBD0HoPiTW8qSrYl5pnZSNP9eO&#10;rQWIxnwU1HCmhQ8w5nyevvhmpPjtmjasyfnw+LSXKhmK+bo4bWJelYZoVz8i0XUcpdAu2gTdaI/G&#10;gooNQHLUzZm3cl6hlUu840Y4DBZwwbKEaxylJlSmncTZktyXv9ljPPiGl7MGg5pz/3klnEJ7Hw0m&#10;4V3/5CROdlJOTkcDKO7Qszj0mFV9ToCoj7W0MokxPui9WDqq77FTs1gVLmEkauc87MXz0K0PdlKq&#10;2SwFYZatCJfm1sqYOuIWibpr74WzOzYDxuCK9iMtxi9I7WLjTUOzVaCySoxHnDtUwV1UsAeJxd3O&#10;xkU71FPU8z/L9BcAAAD//wMAUEsDBBQABgAIAAAAIQCk0tqG4QAAAAkBAAAPAAAAZHJzL2Rvd25y&#10;ZXYueG1sTI9BS8NAEIXvgv9hGcGb3bQ2EmI2RUTRgqGaFrxukzGJZmfD7raJ/fWOJz0Nj/fx5r1s&#10;NZleHNH5zpKC+SwCgVTZuqNGwW77eJWA8EFTrXtLqOAbPazy87NMp7Ud6Q2PZWgEh5BPtYI2hCGV&#10;0lctGu1ndkBi78M6owNL18ja6ZHDTS8XUXQjje6IP7R6wPsWq6/yYBS8j+WT26zXn6/Dc3HanMri&#10;BR8KpS4vprtbEAGn8AfDb32uDjl32tsD1V70Cq6TJGaUjYgvA8vlnMftFcSLGGSeyf8L8h8AAAD/&#10;/wMAUEsBAi0AFAAGAAgAAAAhALaDOJL+AAAA4QEAABMAAAAAAAAAAAAAAAAAAAAAAFtDb250ZW50&#10;X1R5cGVzXS54bWxQSwECLQAUAAYACAAAACEAOP0h/9YAAACUAQAACwAAAAAAAAAAAAAAAAAvAQAA&#10;X3JlbHMvLnJlbHNQSwECLQAUAAYACAAAACEAroh5PmUCAAChBAAADgAAAAAAAAAAAAAAAAAuAgAA&#10;ZHJzL2Uyb0RvYy54bWxQSwECLQAUAAYACAAAACEApNLahuEAAAAJAQAADwAAAAAAAAAAAAAAAAC/&#10;BAAAZHJzL2Rvd25yZXYueG1sUEsFBgAAAAAEAAQA8wAAAM0FAAAAAA==&#10;" fillcolor="window" stroked="f" strokeweight=".5pt">
                <v:textbox>
                  <w:txbxContent>
                    <w:p w14:paraId="5E705A5A" w14:textId="77F4D380" w:rsidR="00DE6935" w:rsidRPr="00852469" w:rsidRDefault="00DE6935" w:rsidP="00DE6935">
                      <w:pPr>
                        <w:spacing w:line="0" w:lineRule="atLeast"/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</w:p>
    <w:p w14:paraId="381BDC21" w14:textId="50A1632A" w:rsidR="00DE6935" w:rsidRDefault="00B40161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5920" behindDoc="0" locked="0" layoutInCell="1" allowOverlap="1" wp14:anchorId="660671CF" wp14:editId="11FFABCF">
            <wp:simplePos x="0" y="0"/>
            <wp:positionH relativeFrom="column">
              <wp:posOffset>0</wp:posOffset>
            </wp:positionH>
            <wp:positionV relativeFrom="paragraph">
              <wp:posOffset>102870</wp:posOffset>
            </wp:positionV>
            <wp:extent cx="5274310" cy="3740150"/>
            <wp:effectExtent l="0" t="0" r="2540" b="0"/>
            <wp:wrapNone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0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D488E4" w14:textId="5A4CD557" w:rsidR="00DE6935" w:rsidRDefault="00DE693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07C088" w14:textId="5971E3DE" w:rsidR="00DE6935" w:rsidRDefault="00DE693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3F99EA" w14:textId="00004675" w:rsidR="00DE6935" w:rsidRDefault="00DE693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9B9C92" w14:textId="5DD25681" w:rsidR="00DE6935" w:rsidRDefault="00DE693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4D6EF3" w14:textId="5AA6432E" w:rsidR="00DE6935" w:rsidRDefault="00DE693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6C32EC" w14:textId="4CEA6133" w:rsidR="00DE6935" w:rsidRDefault="00DE693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9FB6B8" w14:textId="48319ED7" w:rsidR="00DE6935" w:rsidRDefault="00DE693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A76A75" w14:textId="5BABE7DD" w:rsidR="00DE6935" w:rsidRDefault="00DE693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EAEF8F" w14:textId="0BF53ED5" w:rsidR="00DE6935" w:rsidRDefault="00DE693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782AD9" w14:textId="4F10ACE2" w:rsidR="00DE6935" w:rsidRDefault="00DE693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C54313" w14:textId="23AB1C1A" w:rsidR="00DE6935" w:rsidRDefault="00DE693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61D002" w14:textId="2175D045" w:rsidR="00DE6935" w:rsidRDefault="00DE693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C39E24" w14:textId="4E9691F6" w:rsidR="00DE6935" w:rsidRDefault="00DE693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44C10B" w14:textId="77777777" w:rsidR="00C9382A" w:rsidRDefault="00C9382A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AEAB4C" w14:textId="33A3D2FA" w:rsidR="007878AB" w:rsidRPr="00532BE2" w:rsidRDefault="003F2533" w:rsidP="0085246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32BE2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E54118">
        <w:rPr>
          <w:rFonts w:ascii="Times New Roman" w:hAnsi="Times New Roman" w:cs="Times New Roman"/>
          <w:b/>
          <w:sz w:val="24"/>
          <w:szCs w:val="24"/>
        </w:rPr>
        <w:t>1</w:t>
      </w:r>
      <w:r w:rsidRPr="00532BE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32BE2" w:rsidRPr="00532BE2">
        <w:rPr>
          <w:rFonts w:ascii="Times New Roman" w:hAnsi="Times New Roman" w:cs="Times New Roman" w:hint="eastAsia"/>
          <w:b/>
          <w:sz w:val="24"/>
          <w:szCs w:val="24"/>
        </w:rPr>
        <w:t>The significantly enriched KEGG pathways based on transcriptom</w:t>
      </w:r>
      <w:r w:rsidR="00BE0FE4">
        <w:rPr>
          <w:rFonts w:ascii="Times New Roman" w:hAnsi="Times New Roman" w:cs="Times New Roman" w:hint="eastAsia"/>
          <w:b/>
          <w:sz w:val="24"/>
          <w:szCs w:val="24"/>
        </w:rPr>
        <w:t>ic</w:t>
      </w:r>
      <w:r w:rsidR="00532BE2" w:rsidRPr="00532BE2">
        <w:rPr>
          <w:rFonts w:ascii="Times New Roman" w:hAnsi="Times New Roman" w:cs="Times New Roman" w:hint="eastAsia"/>
          <w:b/>
          <w:sz w:val="24"/>
          <w:szCs w:val="24"/>
        </w:rPr>
        <w:t xml:space="preserve"> data of the </w:t>
      </w:r>
      <w:r w:rsidR="00532BE2" w:rsidRPr="00532BE2">
        <w:rPr>
          <w:rFonts w:ascii="Times New Roman" w:hAnsi="Times New Roman" w:cs="Times New Roman" w:hint="eastAsia"/>
          <w:b/>
          <w:i/>
          <w:sz w:val="24"/>
          <w:szCs w:val="24"/>
        </w:rPr>
        <w:t>Pseudomonas aeruginosa</w:t>
      </w:r>
      <w:r w:rsidR="00532BE2" w:rsidRPr="00532BE2">
        <w:rPr>
          <w:rFonts w:ascii="Times New Roman" w:hAnsi="Times New Roman" w:cs="Times New Roman" w:hint="eastAsia"/>
          <w:b/>
          <w:sz w:val="24"/>
          <w:szCs w:val="24"/>
        </w:rPr>
        <w:t xml:space="preserve"> PAS</w:t>
      </w:r>
      <w:r w:rsidR="00B40161">
        <w:rPr>
          <w:rFonts w:ascii="Times New Roman" w:hAnsi="Times New Roman" w:cs="Times New Roman"/>
          <w:b/>
          <w:sz w:val="24"/>
          <w:szCs w:val="24"/>
        </w:rPr>
        <w:t>7</w:t>
      </w:r>
      <w:r w:rsidR="00532BE2" w:rsidRPr="00532BE2">
        <w:rPr>
          <w:rFonts w:ascii="Times New Roman" w:hAnsi="Times New Roman" w:cs="Times New Roman" w:hint="eastAsia"/>
          <w:b/>
          <w:sz w:val="24"/>
          <w:szCs w:val="24"/>
        </w:rPr>
        <w:t xml:space="preserve">1 (Control group </w:t>
      </w:r>
      <w:r w:rsidR="00532BE2" w:rsidRPr="00532BE2">
        <w:rPr>
          <w:rFonts w:ascii="Times New Roman" w:hAnsi="Times New Roman" w:cs="Times New Roman" w:hint="eastAsia"/>
          <w:b/>
          <w:i/>
          <w:sz w:val="24"/>
          <w:szCs w:val="24"/>
        </w:rPr>
        <w:t>vs</w:t>
      </w:r>
      <w:r w:rsidR="00532BE2" w:rsidRPr="00532BE2">
        <w:rPr>
          <w:rFonts w:ascii="Times New Roman" w:hAnsi="Times New Roman" w:cs="Times New Roman" w:hint="eastAsia"/>
          <w:b/>
          <w:sz w:val="24"/>
          <w:szCs w:val="24"/>
        </w:rPr>
        <w:t xml:space="preserve"> 0.125</w:t>
      </w:r>
      <w:r w:rsidR="002D02A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32BE2" w:rsidRPr="00532BE2">
        <w:rPr>
          <w:rFonts w:ascii="Times New Roman" w:hAnsi="Times New Roman" w:cs="Times New Roman"/>
          <w:b/>
          <w:sz w:val="24"/>
          <w:szCs w:val="24"/>
        </w:rPr>
        <w:t>µ</w:t>
      </w:r>
      <w:r w:rsidR="00532BE2" w:rsidRPr="00532BE2">
        <w:rPr>
          <w:rFonts w:ascii="Times New Roman" w:hAnsi="Times New Roman" w:cs="Times New Roman" w:hint="eastAsia"/>
          <w:b/>
          <w:sz w:val="24"/>
          <w:szCs w:val="24"/>
        </w:rPr>
        <w:t>g/mL levofloxacin treated group).</w:t>
      </w:r>
      <w:r w:rsidR="008918CF">
        <w:rPr>
          <w:rFonts w:ascii="Times New Roman" w:hAnsi="Times New Roman" w:cs="Times New Roman" w:hint="eastAsia"/>
          <w:b/>
          <w:sz w:val="24"/>
          <w:szCs w:val="24"/>
        </w:rPr>
        <w:t xml:space="preserve"> A, </w:t>
      </w:r>
      <w:r w:rsidR="00B40161">
        <w:rPr>
          <w:rFonts w:ascii="Times New Roman" w:hAnsi="Times New Roman" w:cs="Times New Roman" w:hint="eastAsia"/>
          <w:b/>
          <w:sz w:val="24"/>
          <w:szCs w:val="24"/>
        </w:rPr>
        <w:t>mismatch repair</w:t>
      </w:r>
      <w:r w:rsidR="005F71F2">
        <w:rPr>
          <w:rFonts w:ascii="Times New Roman" w:hAnsi="Times New Roman" w:cs="Times New Roman" w:hint="eastAsia"/>
          <w:b/>
          <w:sz w:val="24"/>
          <w:szCs w:val="24"/>
        </w:rPr>
        <w:t>;</w:t>
      </w:r>
      <w:r w:rsidR="008918C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8" w:name="_Hlk103675893"/>
      <w:r w:rsidR="00B40161">
        <w:rPr>
          <w:rFonts w:ascii="Times New Roman" w:hAnsi="Times New Roman" w:cs="Times New Roman" w:hint="eastAsia"/>
          <w:b/>
          <w:sz w:val="24"/>
          <w:szCs w:val="24"/>
        </w:rPr>
        <w:t>B,</w:t>
      </w:r>
      <w:r w:rsidR="00B40161" w:rsidRPr="00B4016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14B7B" w:rsidRPr="00614B7B">
        <w:rPr>
          <w:rFonts w:ascii="Times New Roman" w:hAnsi="Times New Roman" w:cs="Times New Roman"/>
          <w:b/>
          <w:sz w:val="24"/>
          <w:szCs w:val="24"/>
        </w:rPr>
        <w:t>base excision repair</w:t>
      </w:r>
      <w:r w:rsidR="00B40161">
        <w:rPr>
          <w:rFonts w:ascii="Times New Roman" w:hAnsi="Times New Roman" w:cs="Times New Roman" w:hint="eastAsia"/>
          <w:b/>
          <w:sz w:val="24"/>
          <w:szCs w:val="24"/>
        </w:rPr>
        <w:t xml:space="preserve">; </w:t>
      </w:r>
      <w:r w:rsidR="00614B7B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8918CF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="00B40161" w:rsidRPr="00B4016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40161">
        <w:rPr>
          <w:rFonts w:ascii="Times New Roman" w:hAnsi="Times New Roman" w:cs="Times New Roman" w:hint="eastAsia"/>
          <w:b/>
          <w:sz w:val="24"/>
          <w:szCs w:val="24"/>
        </w:rPr>
        <w:t>DNA replication</w:t>
      </w:r>
      <w:r w:rsidR="005F71F2">
        <w:rPr>
          <w:rFonts w:ascii="Times New Roman" w:hAnsi="Times New Roman" w:cs="Times New Roman" w:hint="eastAsia"/>
          <w:b/>
          <w:sz w:val="24"/>
          <w:szCs w:val="24"/>
        </w:rPr>
        <w:t>;</w:t>
      </w:r>
      <w:r w:rsidR="008918C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End w:id="8"/>
      <w:r w:rsidR="00614B7B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8918CF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 w:rsidR="00936C58">
        <w:rPr>
          <w:rFonts w:ascii="Times New Roman" w:hAnsi="Times New Roman" w:cs="Times New Roman" w:hint="eastAsia"/>
          <w:b/>
          <w:sz w:val="24"/>
          <w:szCs w:val="24"/>
        </w:rPr>
        <w:t>homologous recombination</w:t>
      </w:r>
      <w:r w:rsidR="005F71F2">
        <w:rPr>
          <w:rFonts w:ascii="Times New Roman" w:hAnsi="Times New Roman" w:cs="Times New Roman" w:hint="eastAsia"/>
          <w:b/>
          <w:sz w:val="24"/>
          <w:szCs w:val="24"/>
        </w:rPr>
        <w:t xml:space="preserve">; </w:t>
      </w:r>
      <w:bookmarkStart w:id="9" w:name="_Hlk103673841"/>
      <w:r w:rsidR="00614B7B">
        <w:rPr>
          <w:rFonts w:ascii="Times New Roman" w:hAnsi="Times New Roman" w:cs="Times New Roman" w:hint="eastAsia"/>
          <w:b/>
          <w:sz w:val="24"/>
          <w:szCs w:val="24"/>
        </w:rPr>
        <w:t xml:space="preserve">E, </w:t>
      </w:r>
      <w:r w:rsidR="00614B7B" w:rsidRPr="00614B7B">
        <w:rPr>
          <w:rFonts w:ascii="Times New Roman" w:hAnsi="Times New Roman" w:cs="Times New Roman"/>
          <w:b/>
          <w:sz w:val="24"/>
          <w:szCs w:val="24"/>
        </w:rPr>
        <w:t>nucleotide excision repair</w:t>
      </w:r>
      <w:bookmarkEnd w:id="9"/>
      <w:r w:rsidR="00614B7B">
        <w:rPr>
          <w:rFonts w:ascii="Times New Roman" w:hAnsi="Times New Roman" w:cs="Times New Roman"/>
          <w:b/>
          <w:sz w:val="24"/>
          <w:szCs w:val="24"/>
        </w:rPr>
        <w:t>;</w:t>
      </w:r>
      <w:r w:rsidR="00614B7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10" w:name="_Hlk103675973"/>
      <w:r w:rsidR="00614B7B">
        <w:rPr>
          <w:rFonts w:ascii="Times New Roman" w:hAnsi="Times New Roman" w:cs="Times New Roman"/>
          <w:b/>
          <w:sz w:val="24"/>
          <w:szCs w:val="24"/>
        </w:rPr>
        <w:t>F</w:t>
      </w:r>
      <w:r w:rsidR="008918CF">
        <w:rPr>
          <w:rFonts w:ascii="Times New Roman" w:hAnsi="Times New Roman" w:cs="Times New Roman" w:hint="eastAsia"/>
          <w:b/>
          <w:sz w:val="24"/>
          <w:szCs w:val="24"/>
        </w:rPr>
        <w:t>,</w:t>
      </w:r>
      <w:bookmarkEnd w:id="10"/>
      <w:r w:rsidR="00614B7B" w:rsidRPr="00614B7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A5679" w:rsidRPr="009A5679">
        <w:rPr>
          <w:rFonts w:ascii="Times New Roman" w:hAnsi="Times New Roman" w:cs="Times New Roman"/>
          <w:b/>
          <w:i/>
          <w:iCs/>
          <w:sz w:val="24"/>
          <w:szCs w:val="24"/>
        </w:rPr>
        <w:t>P. aeruginosa</w:t>
      </w:r>
      <w:r w:rsidR="009A56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4B7B">
        <w:rPr>
          <w:rFonts w:ascii="Times New Roman" w:hAnsi="Times New Roman" w:cs="Times New Roman" w:hint="eastAsia"/>
          <w:b/>
          <w:sz w:val="24"/>
          <w:szCs w:val="24"/>
        </w:rPr>
        <w:t>biofilm f</w:t>
      </w:r>
      <w:r w:rsidR="00614B7B">
        <w:rPr>
          <w:rFonts w:ascii="Times New Roman" w:hAnsi="Times New Roman" w:cs="Times New Roman"/>
          <w:b/>
          <w:sz w:val="24"/>
          <w:szCs w:val="24"/>
        </w:rPr>
        <w:t>or</w:t>
      </w:r>
      <w:r w:rsidR="00614B7B">
        <w:rPr>
          <w:rFonts w:ascii="Times New Roman" w:hAnsi="Times New Roman" w:cs="Times New Roman" w:hint="eastAsia"/>
          <w:b/>
          <w:sz w:val="24"/>
          <w:szCs w:val="24"/>
        </w:rPr>
        <w:t>mation</w:t>
      </w:r>
      <w:r w:rsidR="008918CF">
        <w:rPr>
          <w:rFonts w:ascii="Times New Roman" w:hAnsi="Times New Roman" w:cs="Times New Roman" w:hint="eastAsia"/>
          <w:b/>
          <w:sz w:val="24"/>
          <w:szCs w:val="24"/>
        </w:rPr>
        <w:t xml:space="preserve">; </w:t>
      </w:r>
      <w:r w:rsidR="00614B7B">
        <w:rPr>
          <w:rFonts w:ascii="Times New Roman" w:hAnsi="Times New Roman" w:cs="Times New Roman"/>
          <w:b/>
          <w:sz w:val="24"/>
          <w:szCs w:val="24"/>
        </w:rPr>
        <w:t>G</w:t>
      </w:r>
      <w:r w:rsidR="008918CF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="00614B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4B7B" w:rsidRPr="00614B7B">
        <w:rPr>
          <w:rFonts w:ascii="Times New Roman" w:hAnsi="Times New Roman" w:cs="Times New Roman"/>
          <w:b/>
          <w:sz w:val="24"/>
          <w:szCs w:val="24"/>
        </w:rPr>
        <w:t>biosynthesis of siderophore group nonribosomal peptides</w:t>
      </w:r>
      <w:r w:rsidR="005F71F2">
        <w:rPr>
          <w:rFonts w:ascii="Times New Roman" w:hAnsi="Times New Roman" w:cs="Times New Roman" w:hint="eastAsia"/>
          <w:b/>
          <w:sz w:val="24"/>
          <w:szCs w:val="24"/>
        </w:rPr>
        <w:t xml:space="preserve">; </w:t>
      </w:r>
      <w:r w:rsidR="00614B7B">
        <w:rPr>
          <w:rFonts w:ascii="Times New Roman" w:hAnsi="Times New Roman" w:cs="Times New Roman"/>
          <w:b/>
          <w:sz w:val="24"/>
          <w:szCs w:val="24"/>
        </w:rPr>
        <w:t>H</w:t>
      </w:r>
      <w:r w:rsidR="00CA4356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 w:rsidR="00614B7B">
        <w:rPr>
          <w:rFonts w:ascii="Times New Roman" w:hAnsi="Times New Roman" w:cs="Times New Roman" w:hint="eastAsia"/>
          <w:b/>
          <w:sz w:val="24"/>
          <w:szCs w:val="24"/>
        </w:rPr>
        <w:t>bacterial secretion system</w:t>
      </w:r>
      <w:r w:rsidR="00CA435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8918C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0797F198" w14:textId="77777777" w:rsidR="00910172" w:rsidRPr="00614B7B" w:rsidRDefault="00910172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910172" w:rsidRPr="00614B7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574A1E7" w14:textId="1C36F4BE" w:rsidR="00910172" w:rsidRPr="00852469" w:rsidRDefault="00584B06" w:rsidP="009101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457E2B5B" wp14:editId="186EE9F6">
                <wp:simplePos x="0" y="0"/>
                <wp:positionH relativeFrom="column">
                  <wp:posOffset>2466975</wp:posOffset>
                </wp:positionH>
                <wp:positionV relativeFrom="paragraph">
                  <wp:posOffset>395605</wp:posOffset>
                </wp:positionV>
                <wp:extent cx="333375" cy="266700"/>
                <wp:effectExtent l="0" t="0" r="9525" b="0"/>
                <wp:wrapNone/>
                <wp:docPr id="2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3E3642FF" w14:textId="77777777" w:rsidR="00584B06" w:rsidRPr="00852469" w:rsidRDefault="00584B06" w:rsidP="00584B06">
                            <w:pPr>
                              <w:spacing w:line="0" w:lineRule="atLeast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7E2B5B" id="文本框 27" o:spid="_x0000_s1034" type="#_x0000_t202" style="position:absolute;left:0;text-align:left;margin-left:194.25pt;margin-top:31.15pt;width:26.25pt;height:21pt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CFZZgIAAKEEAAAOAAAAZHJzL2Uyb0RvYy54bWysVM1uEzEQviPxDpbvdJO0TUqUTRVaBSFV&#10;baUW9ex4vc1KXo+xneyGB4A34MSFO8+V5+CzN2lD4YTYgzN/nvF830wm522t2Vo5X5HJef+ox5ky&#10;korKPOb84/38zRlnPghTCE1G5XyjPD+fvn41aexYDWhJulCOIYnx48bmfBmCHWeZl0tVC39EVhk4&#10;S3K1CFDdY1Y40SB7rbNBrzfMGnKFdSSV97Bedk4+TfnLUslwU5ZeBaZzjreFdLp0LuKZTSdi/OiE&#10;XVZy9wzxD6+oRWVQ9CnVpQiCrVz1R6q6ko48leFIUp1RWVZSpR7QTb/3opu7pbAq9QJwvH2Cyf+/&#10;tPJ6fetYVeR8MOLMiBocbb993X7/uf3xhcEGgBrrx4i7s4gM7TtqQfTe7mGMfbelq+MvOmLwA+rN&#10;E7yqDUzCeIxvdMqZhGswHI56Cf7s+bJ1PrxXVLMo5NyBvQSqWF/5gIcgdB8Sa3nSVTGvtE7Kxl9o&#10;x9YCRGM+Cmo408IHGHM+T198M1L8dk0b1uR8eHzaS5UMxXxdnDYxr0pDtKsfkeg6jlJoF22C7myP&#10;xoKKDUBy1M2Zt3JeoZUrvONWOAwWcMGyhBscpSZUpp3E2ZLc57/ZYzz4hpezBoOac/9pJZxCex8M&#10;JuFt/+QkTnZSTk5HAyju0LM49JhVfUGAqI+1tDKJMT7ovVg6qh+wU7NYFS5hJGrnPOzFi9CtD3ZS&#10;qtksBWGWrQhX5s7KmDriFom6bx+Eszs2A8bgmvYjLcYvSO1i401Ds1WgskqMR5w7VMFdVLAHicXd&#10;zsZFO9RT1PM/y/QXAAAA//8DAFBLAwQUAAYACAAAACEAaNda8eIAAAAKAQAADwAAAGRycy9kb3du&#10;cmV2LnhtbEyPUUvDMBSF3wX/Q7iCby7dWkepTYeIogPLtBv4mjXXttokJcnWul+/65M+Xu7HOd/J&#10;V5Pu2RGd76wRMJ9FwNDUVnWmEbDbPt2kwHyQRsneGhTwgx5WxeVFLjNlR/OOxyo0jEKMz6SANoQh&#10;49zXLWrpZ3ZAQ79P67QMdLqGKydHCtc9X0TRkmvZGWpo5YAPLdbf1UEL+BirZ7dZr7/ehpfytDlV&#10;5Ss+lkJcX033d8ACTuEPhl99UoeCnPb2YJRnvYA4TW8JFbBcxMAISJI5jdsTGSUx8CLn/ycUZwAA&#10;AP//AwBQSwECLQAUAAYACAAAACEAtoM4kv4AAADhAQAAEwAAAAAAAAAAAAAAAAAAAAAAW0NvbnRl&#10;bnRfVHlwZXNdLnhtbFBLAQItABQABgAIAAAAIQA4/SH/1gAAAJQBAAALAAAAAAAAAAAAAAAAAC8B&#10;AABfcmVscy8ucmVsc1BLAQItABQABgAIAAAAIQBWbCFZZgIAAKEEAAAOAAAAAAAAAAAAAAAAAC4C&#10;AABkcnMvZTJvRG9jLnhtbFBLAQItABQABgAIAAAAIQBo11rx4gAAAAoBAAAPAAAAAAAAAAAAAAAA&#10;AMAEAABkcnMvZG93bnJldi54bWxQSwUGAAAAAAQABADzAAAAzwUAAAAA&#10;" fillcolor="window" stroked="f" strokeweight=".5pt">
                <v:textbox>
                  <w:txbxContent>
                    <w:p w14:paraId="3E3642FF" w14:textId="77777777" w:rsidR="00584B06" w:rsidRPr="00852469" w:rsidRDefault="00584B06" w:rsidP="00584B06">
                      <w:pPr>
                        <w:spacing w:line="0" w:lineRule="atLeast"/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910172" w:rsidRPr="00852469">
        <w:rPr>
          <w:rFonts w:ascii="Times New Roman" w:hAnsi="Times New Roman" w:cs="Times New Roman" w:hint="eastAsia"/>
          <w:b/>
          <w:sz w:val="28"/>
          <w:szCs w:val="28"/>
        </w:rPr>
        <w:t>Figure S</w:t>
      </w:r>
      <w:r w:rsidR="00E54118">
        <w:rPr>
          <w:rFonts w:ascii="Times New Roman" w:hAnsi="Times New Roman" w:cs="Times New Roman"/>
          <w:b/>
          <w:sz w:val="28"/>
          <w:szCs w:val="28"/>
        </w:rPr>
        <w:t>2</w:t>
      </w:r>
    </w:p>
    <w:p w14:paraId="1A713052" w14:textId="2F02DF22" w:rsidR="00910172" w:rsidRDefault="00910172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ADFCDE" w14:textId="2F263F58" w:rsidR="00910172" w:rsidRDefault="00676E84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70016" behindDoc="0" locked="0" layoutInCell="1" allowOverlap="1" wp14:anchorId="3712A625" wp14:editId="721239F6">
            <wp:simplePos x="0" y="0"/>
            <wp:positionH relativeFrom="column">
              <wp:posOffset>0</wp:posOffset>
            </wp:positionH>
            <wp:positionV relativeFrom="paragraph">
              <wp:posOffset>68581</wp:posOffset>
            </wp:positionV>
            <wp:extent cx="5274310" cy="4224338"/>
            <wp:effectExtent l="0" t="0" r="2540" b="5080"/>
            <wp:wrapNone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6"/>
                    <a:stretch/>
                  </pic:blipFill>
                  <pic:spPr bwMode="auto">
                    <a:xfrm>
                      <a:off x="0" y="0"/>
                      <a:ext cx="5274310" cy="42243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720355" w14:textId="2196BEE6" w:rsidR="00910172" w:rsidRDefault="00910172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ECA61F" w14:textId="2CADE8AD" w:rsidR="00910172" w:rsidRDefault="00910172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C40087" w14:textId="4855000D" w:rsidR="00910172" w:rsidRDefault="00910172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EFD7B9" w14:textId="2F33CEB7" w:rsidR="00910172" w:rsidRDefault="00910172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8E1BB8" w14:textId="73CA487E" w:rsidR="00910172" w:rsidRDefault="00910172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4C0448" w14:textId="294D1766" w:rsidR="00910172" w:rsidRDefault="00910172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876459" w14:textId="1E2157F7" w:rsidR="00910172" w:rsidRDefault="00910172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3869F6" w14:textId="0F45C3EF" w:rsidR="00910172" w:rsidRDefault="00910172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7A58D5" w14:textId="2AAE9D48" w:rsidR="00910172" w:rsidRDefault="00910172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D49E26" w14:textId="02C3BCF0" w:rsidR="00910172" w:rsidRDefault="00910172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33E398" w14:textId="23AF1A59" w:rsidR="00910172" w:rsidRDefault="00910172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928C2F" w14:textId="0418999E" w:rsidR="00910172" w:rsidRDefault="00910172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C9F683" w14:textId="6502D2F2" w:rsidR="00910172" w:rsidRDefault="00910172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637DDC" w14:textId="5BE022A2" w:rsidR="00910172" w:rsidRDefault="00910172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9D8628" w14:textId="7630762F" w:rsidR="00910172" w:rsidRDefault="00910172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B0A1C8" w14:textId="77777777" w:rsidR="00D45322" w:rsidRDefault="00D45322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D4532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9F4653E" w14:textId="04B063E1" w:rsidR="00A6349B" w:rsidRDefault="00D45322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7DF44F54" wp14:editId="40468A07">
                <wp:simplePos x="0" y="0"/>
                <wp:positionH relativeFrom="column">
                  <wp:posOffset>2466975</wp:posOffset>
                </wp:positionH>
                <wp:positionV relativeFrom="paragraph">
                  <wp:posOffset>0</wp:posOffset>
                </wp:positionV>
                <wp:extent cx="333375" cy="266700"/>
                <wp:effectExtent l="0" t="0" r="9525" b="0"/>
                <wp:wrapNone/>
                <wp:docPr id="29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56CF0CBB" w14:textId="6B11C9A5" w:rsidR="00D45322" w:rsidRPr="00852469" w:rsidRDefault="00D45322" w:rsidP="00D45322">
                            <w:pPr>
                              <w:spacing w:line="0" w:lineRule="atLeast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F44F54" id="文本框 29" o:spid="_x0000_s1035" type="#_x0000_t202" style="position:absolute;left:0;text-align:left;margin-left:194.25pt;margin-top:0;width:26.25pt;height:21pt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6WyDZQIAAKEEAAAOAAAAZHJzL2Uyb0RvYy54bWysVM1uEzEQviPxDpbvdJO0TWnUTRVaBSFV&#10;baUW9ex4vclKXo+xneyGB4A34MSFO8+V5+CzN0lD4YTYgzN/nvF830wuLttas5VyviKT8/5RjzNl&#10;JBWVmef84+P0zVvOfBCmEJqMyvlaeX45fv3qorEjNaAF6UI5hiTGjxqb80UIdpRlXi5ULfwRWWXg&#10;LMnVIkB186xwokH2WmeDXm+YNeQK60gq72G97px8nPKXpZLhriy9CkznHG8L6XTpnMUzG1+I0dwJ&#10;u6jk9hniH15Ri8qg6D7VtQiCLV31R6q6ko48leFIUp1RWVZSpR7QTb/3opuHhbAq9QJwvN3D5P9f&#10;Wnm7unesKnI+OOfMiBocbb593Xz/ufnxhcEGgBrrR4h7sIgM7TtqQfTO7mGMfbelq+MvOmLwA+r1&#10;Hl7VBiZhPMZ3dsqZhGswHJ71EvzZ82XrfHivqGZRyLkDewlUsbrxAQ9B6C4k1vKkq2JaaZ2Utb/S&#10;jq0EiMZ8FNRwpoUPMOZ8mr74ZqT47Zo2rMn58Pi0lyoZivm6OG1iXpWGaFs/ItF1HKXQztoE3R6l&#10;GRVrgOSomzNv5bRCKzd4x71wGCzggmUJdzhKTahMW4mzBbnPf7PHePANL2cNBjXn/tNSOIX2PhhM&#10;wnn/5CROdlJOTs8GUNyhZ3boMcv6igBRH2tpZRJjfNA7sXRUP2GnJrEqXMJI1M552IlXoVsf7KRU&#10;k0kKwixbEW7Mg5UxdcQtEvXYPglnt2wGjMEt7UZajF6Q2sXGm4Ymy0BllRiPOHeogruoYA8Si9ud&#10;jYt2qKeo53+W8S8AAAD//wMAUEsDBBQABgAIAAAAIQC5gcpf3gAAAAcBAAAPAAAAZHJzL2Rvd25y&#10;ZXYueG1sTI9BS8NAEIXvgv9hGcGb3bRWCTGbIqJowVCNgtdtdkyi2dmwu21if33Hk97e8B5vvpev&#10;JtuLPfrQOVIwnyUgkGpnOmoUvL89XKQgQtRkdO8IFfxggFVxepLrzLiRXnFfxUZwCYVMK2hjHDIp&#10;Q92i1WHmBiT2Pp23OvLpG2m8Hrnc9nKRJNfS6o74Q6sHvGux/q52VsHHWD36zXr99TI8lYfNoSqf&#10;8b5U6vxsur0BEXGKf2H4xWd0KJhp63ZkgugVXKbpFUcV8CK2l8s5iy2LRQKyyOV//uIIAAD//wMA&#10;UEsBAi0AFAAGAAgAAAAhALaDOJL+AAAA4QEAABMAAAAAAAAAAAAAAAAAAAAAAFtDb250ZW50X1R5&#10;cGVzXS54bWxQSwECLQAUAAYACAAAACEAOP0h/9YAAACUAQAACwAAAAAAAAAAAAAAAAAvAQAAX3Jl&#10;bHMvLnJlbHNQSwECLQAUAAYACAAAACEA++lsg2UCAAChBAAADgAAAAAAAAAAAAAAAAAuAgAAZHJz&#10;L2Uyb0RvYy54bWxQSwECLQAUAAYACAAAACEAuYHKX94AAAAHAQAADwAAAAAAAAAAAAAAAAC/BAAA&#10;ZHJzL2Rvd25yZXYueG1sUEsFBgAAAAAEAAQA8wAAAMoFAAAAAA==&#10;" fillcolor="window" stroked="f" strokeweight=".5pt">
                <v:textbox>
                  <w:txbxContent>
                    <w:p w14:paraId="56CF0CBB" w14:textId="6B11C9A5" w:rsidR="00D45322" w:rsidRPr="00852469" w:rsidRDefault="00D45322" w:rsidP="00D45322">
                      <w:pPr>
                        <w:spacing w:line="0" w:lineRule="atLeast"/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4F4C6F04" w14:textId="306D6DDC" w:rsidR="00A6349B" w:rsidRDefault="00CA19CC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711C51CF" wp14:editId="6D2A0B87">
            <wp:simplePos x="0" y="0"/>
            <wp:positionH relativeFrom="column">
              <wp:posOffset>0</wp:posOffset>
            </wp:positionH>
            <wp:positionV relativeFrom="paragraph">
              <wp:posOffset>7621</wp:posOffset>
            </wp:positionV>
            <wp:extent cx="5274310" cy="3733800"/>
            <wp:effectExtent l="0" t="0" r="2540" b="0"/>
            <wp:wrapNone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322"/>
                    <a:stretch/>
                  </pic:blipFill>
                  <pic:spPr bwMode="auto">
                    <a:xfrm>
                      <a:off x="0" y="0"/>
                      <a:ext cx="5274310" cy="3733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61561E" w14:textId="7831B3F5" w:rsidR="00A6349B" w:rsidRDefault="00A6349B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D1AFF9" w14:textId="7858A192" w:rsidR="00A6349B" w:rsidRDefault="00A6349B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3B4E21" w14:textId="2D313E00" w:rsidR="00A6349B" w:rsidRDefault="00A6349B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246323" w14:textId="6FFC0716" w:rsidR="00A6349B" w:rsidRDefault="00A6349B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A8BADF" w14:textId="0E15DBCD" w:rsidR="00A6349B" w:rsidRDefault="00A6349B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9DF254" w14:textId="01667CD3" w:rsidR="00A6349B" w:rsidRDefault="00A6349B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CF6B51" w14:textId="5754D2E6" w:rsidR="00A6349B" w:rsidRDefault="00A6349B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2BAA01" w14:textId="6225CA25" w:rsidR="00A6349B" w:rsidRDefault="00A6349B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C8C8ED" w14:textId="57D123FB" w:rsidR="00A6349B" w:rsidRDefault="00A6349B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5E4601" w14:textId="74B04477" w:rsidR="00A6349B" w:rsidRDefault="00A6349B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3F7A99" w14:textId="034F12AE" w:rsidR="00A6349B" w:rsidRDefault="00A6349B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8C618D" w14:textId="23870484" w:rsidR="00A6349B" w:rsidRDefault="00A6349B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C4FF75" w14:textId="5988E8FB" w:rsidR="00A6349B" w:rsidRDefault="00A6349B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5ED396" w14:textId="74E82750" w:rsidR="00A6349B" w:rsidRDefault="00A6349B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B2A13A" w14:textId="77777777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A67D0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93911CA" w14:textId="6287371A" w:rsidR="00A6349B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7859C871" wp14:editId="010923D9">
                <wp:simplePos x="0" y="0"/>
                <wp:positionH relativeFrom="column">
                  <wp:posOffset>2466975</wp:posOffset>
                </wp:positionH>
                <wp:positionV relativeFrom="paragraph">
                  <wp:posOffset>66675</wp:posOffset>
                </wp:positionV>
                <wp:extent cx="333375" cy="266700"/>
                <wp:effectExtent l="0" t="0" r="9525" b="0"/>
                <wp:wrapNone/>
                <wp:docPr id="31" name="文本框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5B0A044B" w14:textId="013E3F63" w:rsidR="00A67D05" w:rsidRPr="00852469" w:rsidRDefault="00A67D05" w:rsidP="00A67D05">
                            <w:pPr>
                              <w:spacing w:line="0" w:lineRule="atLeast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59C871" id="文本框 31" o:spid="_x0000_s1036" type="#_x0000_t202" style="position:absolute;left:0;text-align:left;margin-left:194.25pt;margin-top:5.25pt;width:26.25pt;height:21pt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s37ZQIAAKIEAAAOAAAAZHJzL2Uyb0RvYy54bWysVM1uGjEQvlfqO1i+NwuEQItYIkpEVQkl&#10;kZIqZ+P1hpW8Htc27NIHaN8gp15673PlOfrZQELTnqruwYxnxvPzfTOMz9tas41yviKT8+5JhzNl&#10;JBWVuc/5p9v5m7ec+SBMITQZlfOt8vx88vrVuLEj1aMV6UI5hiDGjxqb81UIdpRlXq5ULfwJWWVg&#10;LMnVIuDq7rPCiQbRa531Op1B1pArrCOpvIf2YmfkkxS/LJUMV2XpVWA656gtpNOlcxnPbDIWo3sn&#10;7KqS+zLEP1RRi8og6VOoCxEEW7vqj1B1JR15KsOJpDqjsqykSj2gm27nRTc3K2FV6gXgePsEk/9/&#10;YeXl5tqxqsj5aZczI2pw9Pjw7fH7z8cfXxl0AKixfgS/GwvP0L6nFkQf9B7K2Hdbujr+oiMGO6De&#10;PsGr2sAklKf4hmecSZh6g8Gwk+DPnh9b58MHRTWLQs4d2Eugis3CBxQC14NLzOVJV8W80jpdtn6m&#10;HdsIEI35KKjhTAsfoMz5PH2xZoT47Zk2rMn54PSskzIZivF2ftrEuCoN0T5/RGLXcZRCu2wTdN3U&#10;SFQtqdgCJUe7QfNWziv0skAh18JhsgAMtiVc4Sg1ITXtJc5W5L78TR/9QTisnDWY1Jz7z2vhFPr7&#10;aDAK77r9fhztdOmfDXu4uGPL8thi1vWMgBHYRnVJjP5BH8TSUX2HpZrGrDAJI5E75+EgzsJuf7CU&#10;Uk2nyQnDbEVYmBsrY+gIXGTqtr0Tzu7pDJiDSzrMtBi9YHXnG18amq4DlVWi/BlVkBcvWIRE435p&#10;46Yd35PX81/L5BcAAAD//wMAUEsDBBQABgAIAAAAIQCk0tqG4QAAAAkBAAAPAAAAZHJzL2Rvd25y&#10;ZXYueG1sTI9BS8NAEIXvgv9hGcGb3bQ2EmI2RUTRgqGaFrxukzGJZmfD7raJ/fWOJz0Nj/fx5r1s&#10;NZleHNH5zpKC+SwCgVTZuqNGwW77eJWA8EFTrXtLqOAbPazy87NMp7Ud6Q2PZWgEh5BPtYI2hCGV&#10;0lctGu1ndkBi78M6owNL18ja6ZHDTS8XUXQjje6IP7R6wPsWq6/yYBS8j+WT26zXn6/Dc3HanMri&#10;BR8KpS4vprtbEAGn8AfDb32uDjl32tsD1V70Cq6TJGaUjYgvA8vlnMftFcSLGGSeyf8L8h8AAAD/&#10;/wMAUEsBAi0AFAAGAAgAAAAhALaDOJL+AAAA4QEAABMAAAAAAAAAAAAAAAAAAAAAAFtDb250ZW50&#10;X1R5cGVzXS54bWxQSwECLQAUAAYACAAAACEAOP0h/9YAAACUAQAACwAAAAAAAAAAAAAAAAAvAQAA&#10;X3JlbHMvLnJlbHNQSwECLQAUAAYACAAAACEAFKLN+2UCAACiBAAADgAAAAAAAAAAAAAAAAAuAgAA&#10;ZHJzL2Uyb0RvYy54bWxQSwECLQAUAAYACAAAACEApNLahuEAAAAJAQAADwAAAAAAAAAAAAAAAAC/&#10;BAAAZHJzL2Rvd25yZXYueG1sUEsFBgAAAAAEAAQA8wAAAM0FAAAAAA==&#10;" fillcolor="window" stroked="f" strokeweight=".5pt">
                <v:textbox>
                  <w:txbxContent>
                    <w:p w14:paraId="5B0A044B" w14:textId="013E3F63" w:rsidR="00A67D05" w:rsidRPr="00852469" w:rsidRDefault="00A67D05" w:rsidP="00A67D05">
                      <w:pPr>
                        <w:spacing w:line="0" w:lineRule="atLeast"/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3CF9483E" w14:textId="0A3241C9" w:rsidR="00A67D05" w:rsidRDefault="00A91A1B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75136" behindDoc="0" locked="0" layoutInCell="1" allowOverlap="1" wp14:anchorId="38D64DD4" wp14:editId="56B0DB3A">
            <wp:simplePos x="0" y="0"/>
            <wp:positionH relativeFrom="column">
              <wp:posOffset>0</wp:posOffset>
            </wp:positionH>
            <wp:positionV relativeFrom="paragraph">
              <wp:posOffset>179071</wp:posOffset>
            </wp:positionV>
            <wp:extent cx="5274310" cy="6096000"/>
            <wp:effectExtent l="0" t="0" r="2540" b="0"/>
            <wp:wrapNone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2"/>
                    <a:stretch/>
                  </pic:blipFill>
                  <pic:spPr bwMode="auto">
                    <a:xfrm>
                      <a:off x="0" y="0"/>
                      <a:ext cx="5274310" cy="609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939DA8" w14:textId="6AC7B331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ED5EED" w14:textId="195F96D2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29BF46" w14:textId="739B90C1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0D4263" w14:textId="41B8ADB3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EC8EC8" w14:textId="622E77EE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BBC72B" w14:textId="5DD49110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CE07DA" w14:textId="01100566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ABCD4E" w14:textId="7FF00C77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1B2273" w14:textId="27055AF0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7E75C4" w14:textId="7578AC1A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6F61B9" w14:textId="1904CEDA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803019" w14:textId="18C2240C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EDA897" w14:textId="3A698697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5D31AF" w14:textId="7B47F6D0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D48DAA" w14:textId="7F4B6F39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F6CDF4" w14:textId="1647C104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C472D8" w14:textId="6076B1BE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8DA7BB" w14:textId="09688562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D1A8EB" w14:textId="4B49E835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5E12DE" w14:textId="4D06B1C7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DF0520" w14:textId="4AD44A55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E0CDB6" w14:textId="77777777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A67D0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D347113" w14:textId="7EB96665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299A261B" wp14:editId="59D71E08">
                <wp:simplePos x="0" y="0"/>
                <wp:positionH relativeFrom="column">
                  <wp:posOffset>2466975</wp:posOffset>
                </wp:positionH>
                <wp:positionV relativeFrom="paragraph">
                  <wp:posOffset>61913</wp:posOffset>
                </wp:positionV>
                <wp:extent cx="333375" cy="266700"/>
                <wp:effectExtent l="0" t="0" r="9525" b="0"/>
                <wp:wrapNone/>
                <wp:docPr id="32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1A956C6B" w14:textId="4AC499DA" w:rsidR="00A67D05" w:rsidRPr="00852469" w:rsidRDefault="00A67D05" w:rsidP="00A67D05">
                            <w:pPr>
                              <w:spacing w:line="0" w:lineRule="atLeast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9A261B" id="文本框 32" o:spid="_x0000_s1037" type="#_x0000_t202" style="position:absolute;left:0;text-align:left;margin-left:194.25pt;margin-top:4.9pt;width:26.25pt;height:21pt;z-index:25167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klWZgIAAKIEAAAOAAAAZHJzL2Uyb0RvYy54bWysVM1uEzEQviPxDpbvdJO0TSHqpgqtgpCq&#10;tlKLena83mQlr8fYTnbDA8Ab9MSFO8+V5+CzN0lD4YTYgzN/nvF830zOL9pas5VyviKT8/5RjzNl&#10;JBWVmef808P0zVvOfBCmEJqMyvlaeX4xfv3qvLEjNaAF6UI5hiTGjxqb80UIdpRlXi5ULfwRWWXg&#10;LMnVIkB186xwokH2WmeDXm+YNeQK60gq72G96px8nPKXpZLhtiy9CkznHG8L6XTpnMUzG5+L0dwJ&#10;u6jk9hniH15Ri8qg6D7VlQiCLV31R6q6ko48leFIUp1RWVZSpR7QTb/3opv7hbAq9QJwvN3D5P9f&#10;WnmzunOsKnJ+PODMiBocbZ6+bb7/3Pz4ymADQI31I8TdW0SG9j21IHpn9zDGvtvS1fEXHTH4AfV6&#10;D69qA5MwHuM7O+VMwjUYDs96Cf7s+bJ1PnxQVLMo5NyBvQSqWF37gIcgdBcSa3nSVTGttE7K2l9q&#10;x1YCRGM+Cmo408IHGHM+TV98M1L8dk0b1uR8eHzaS5UMxXxdnDYxr0pDtK0fkeg6jlJoZ22Crr+H&#10;Y0bFGig56gbNWzmt0Ms1HnInHCYLwGBbwi2OUhNK01bibEHuy9/sMR6Ew8tZg0nNuf+8FE6hv48G&#10;o/Cuf3ISRzspJ6dnAyju0DM79JhlfUnAqI+9tDKJMT7onVg6qh+xVJNYFS5hJGrnPOzEy9DtD5ZS&#10;qskkBWGYrQjX5t7KmDoCF5l6aB+Fs1s6A+bghnYzLUYvWO1i401Dk2WgskqUR6A7VEFeVLAIicbt&#10;0sZNO9RT1PNfy/gXAAAA//8DAFBLAwQUAAYACAAAACEAfon7AOAAAAAIAQAADwAAAGRycy9kb3du&#10;cmV2LnhtbEyPQUvDQBCF74L/YRnBm91EW0ljNkVE0YKhNgpet8mYRLOzYXfbxP56x5Meh/d4833Z&#10;ajK9OKDznSUF8SwCgVTZuqNGwdvrw0UCwgdNte4toYJv9LDKT08yndZ2pC0eytAIHiGfagVtCEMq&#10;pa9aNNrP7IDE2Yd1Rgc+XSNrp0ceN728jKJraXRH/KHVA961WH2Ve6PgfSwf3Wa9/nwZnorj5lgW&#10;z3hfKHV+Nt3egAg4hb8y/OIzOuTMtLN7qr3oFVwlyYKrCpZswPl8HrPbTsEiTkDmmfwvkP8AAAD/&#10;/wMAUEsBAi0AFAAGAAgAAAAhALaDOJL+AAAA4QEAABMAAAAAAAAAAAAAAAAAAAAAAFtDb250ZW50&#10;X1R5cGVzXS54bWxQSwECLQAUAAYACAAAACEAOP0h/9YAAACUAQAACwAAAAAAAAAAAAAAAAAvAQAA&#10;X3JlbHMvLnJlbHNQSwECLQAUAAYACAAAACEAqLJJVmYCAACiBAAADgAAAAAAAAAAAAAAAAAuAgAA&#10;ZHJzL2Uyb0RvYy54bWxQSwECLQAUAAYACAAAACEAfon7AOAAAAAIAQAADwAAAAAAAAAAAAAAAADA&#10;BAAAZHJzL2Rvd25yZXYueG1sUEsFBgAAAAAEAAQA8wAAAM0FAAAAAA==&#10;" fillcolor="window" stroked="f" strokeweight=".5pt">
                <v:textbox>
                  <w:txbxContent>
                    <w:p w14:paraId="1A956C6B" w14:textId="4AC499DA" w:rsidR="00A67D05" w:rsidRPr="00852469" w:rsidRDefault="00A67D05" w:rsidP="00A67D05">
                      <w:pPr>
                        <w:spacing w:line="0" w:lineRule="atLeast"/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6BD3CE2E" w14:textId="402AEF7C" w:rsidR="00A67D05" w:rsidRDefault="000F4221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9504" behindDoc="0" locked="0" layoutInCell="1" allowOverlap="1" wp14:anchorId="4A3246C2" wp14:editId="2CA7F5AB">
            <wp:simplePos x="0" y="0"/>
            <wp:positionH relativeFrom="column">
              <wp:posOffset>0</wp:posOffset>
            </wp:positionH>
            <wp:positionV relativeFrom="paragraph">
              <wp:posOffset>83820</wp:posOffset>
            </wp:positionV>
            <wp:extent cx="5274310" cy="3204210"/>
            <wp:effectExtent l="0" t="0" r="2540" b="0"/>
            <wp:wrapNone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04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7F6D62" w14:textId="3C940F7C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22DB72" w14:textId="2F495E43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B1EC82" w14:textId="40CB0B99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88B44A" w14:textId="3F794E34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B9FA22" w14:textId="18BDAAA5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482993" w14:textId="4E6FB7A1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E4836A" w14:textId="0F9250E1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357345" w14:textId="4C940C5C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AB0DA5" w14:textId="4B37662E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57DA7D" w14:textId="77777777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60FC7E" w14:textId="25C36297" w:rsidR="00A67D05" w:rsidRDefault="00A67D05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72B2C1" w14:textId="7294B434" w:rsidR="004C1C26" w:rsidRPr="00532BE2" w:rsidRDefault="004C1C26" w:rsidP="004C1C2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32BE2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E54118">
        <w:rPr>
          <w:rFonts w:ascii="Times New Roman" w:hAnsi="Times New Roman" w:cs="Times New Roman"/>
          <w:b/>
          <w:sz w:val="24"/>
          <w:szCs w:val="24"/>
        </w:rPr>
        <w:t>2</w:t>
      </w:r>
      <w:r w:rsidRPr="00532BE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30B09" w:rsidRPr="00532BE2">
        <w:rPr>
          <w:rFonts w:ascii="Times New Roman" w:hAnsi="Times New Roman" w:cs="Times New Roman" w:hint="eastAsia"/>
          <w:b/>
          <w:sz w:val="24"/>
          <w:szCs w:val="24"/>
        </w:rPr>
        <w:t>The significantly enriched KEGG pathways based on transcriptom</w:t>
      </w:r>
      <w:r w:rsidR="00030B09">
        <w:rPr>
          <w:rFonts w:ascii="Times New Roman" w:hAnsi="Times New Roman" w:cs="Times New Roman" w:hint="eastAsia"/>
          <w:b/>
          <w:sz w:val="24"/>
          <w:szCs w:val="24"/>
        </w:rPr>
        <w:t>ic</w:t>
      </w:r>
      <w:r w:rsidR="00030B09" w:rsidRPr="00532BE2">
        <w:rPr>
          <w:rFonts w:ascii="Times New Roman" w:hAnsi="Times New Roman" w:cs="Times New Roman" w:hint="eastAsia"/>
          <w:b/>
          <w:sz w:val="24"/>
          <w:szCs w:val="24"/>
        </w:rPr>
        <w:t xml:space="preserve"> data of the </w:t>
      </w:r>
      <w:r w:rsidR="00030B09" w:rsidRPr="00532BE2">
        <w:rPr>
          <w:rFonts w:ascii="Times New Roman" w:hAnsi="Times New Roman" w:cs="Times New Roman" w:hint="eastAsia"/>
          <w:b/>
          <w:i/>
          <w:sz w:val="24"/>
          <w:szCs w:val="24"/>
        </w:rPr>
        <w:t>Pseudomonas aeruginosa</w:t>
      </w:r>
      <w:r w:rsidR="00030B09" w:rsidRPr="00532BE2">
        <w:rPr>
          <w:rFonts w:ascii="Times New Roman" w:hAnsi="Times New Roman" w:cs="Times New Roman" w:hint="eastAsia"/>
          <w:b/>
          <w:sz w:val="24"/>
          <w:szCs w:val="24"/>
        </w:rPr>
        <w:t xml:space="preserve"> PAS</w:t>
      </w:r>
      <w:r w:rsidR="00030B09">
        <w:rPr>
          <w:rFonts w:ascii="Times New Roman" w:hAnsi="Times New Roman" w:cs="Times New Roman"/>
          <w:b/>
          <w:sz w:val="24"/>
          <w:szCs w:val="24"/>
        </w:rPr>
        <w:t>8</w:t>
      </w:r>
      <w:r w:rsidR="00030B09" w:rsidRPr="00532BE2">
        <w:rPr>
          <w:rFonts w:ascii="Times New Roman" w:hAnsi="Times New Roman" w:cs="Times New Roman" w:hint="eastAsia"/>
          <w:b/>
          <w:sz w:val="24"/>
          <w:szCs w:val="24"/>
        </w:rPr>
        <w:t xml:space="preserve">1 (Control group </w:t>
      </w:r>
      <w:r w:rsidR="00030B09" w:rsidRPr="00532BE2">
        <w:rPr>
          <w:rFonts w:ascii="Times New Roman" w:hAnsi="Times New Roman" w:cs="Times New Roman" w:hint="eastAsia"/>
          <w:b/>
          <w:i/>
          <w:sz w:val="24"/>
          <w:szCs w:val="24"/>
        </w:rPr>
        <w:t>vs</w:t>
      </w:r>
      <w:r w:rsidR="00030B09" w:rsidRPr="00532BE2">
        <w:rPr>
          <w:rFonts w:ascii="Times New Roman" w:hAnsi="Times New Roman" w:cs="Times New Roman" w:hint="eastAsia"/>
          <w:b/>
          <w:sz w:val="24"/>
          <w:szCs w:val="24"/>
        </w:rPr>
        <w:t xml:space="preserve"> 0.125</w:t>
      </w:r>
      <w:r w:rsidR="00030B0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30B09" w:rsidRPr="00532BE2">
        <w:rPr>
          <w:rFonts w:ascii="Times New Roman" w:hAnsi="Times New Roman" w:cs="Times New Roman"/>
          <w:b/>
          <w:sz w:val="24"/>
          <w:szCs w:val="24"/>
        </w:rPr>
        <w:t>µ</w:t>
      </w:r>
      <w:r w:rsidR="00030B09" w:rsidRPr="00532BE2">
        <w:rPr>
          <w:rFonts w:ascii="Times New Roman" w:hAnsi="Times New Roman" w:cs="Times New Roman" w:hint="eastAsia"/>
          <w:b/>
          <w:sz w:val="24"/>
          <w:szCs w:val="24"/>
        </w:rPr>
        <w:t>g/mL levofloxacin treated group).</w:t>
      </w:r>
      <w:r w:rsidR="00030B0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30B09">
        <w:rPr>
          <w:rFonts w:ascii="Times New Roman" w:hAnsi="Times New Roman" w:cs="Times New Roman"/>
          <w:b/>
          <w:sz w:val="24"/>
          <w:szCs w:val="24"/>
        </w:rPr>
        <w:t>A</w:t>
      </w:r>
      <w:r w:rsidR="00030B09">
        <w:rPr>
          <w:rFonts w:ascii="Times New Roman" w:hAnsi="Times New Roman" w:cs="Times New Roman" w:hint="eastAsia"/>
          <w:b/>
          <w:sz w:val="24"/>
          <w:szCs w:val="24"/>
        </w:rPr>
        <w:t xml:space="preserve">, homologous recombination; </w:t>
      </w:r>
      <w:r w:rsidR="00030B09">
        <w:rPr>
          <w:rFonts w:ascii="Times New Roman" w:hAnsi="Times New Roman" w:cs="Times New Roman"/>
          <w:b/>
          <w:sz w:val="24"/>
          <w:szCs w:val="24"/>
        </w:rPr>
        <w:t>B</w:t>
      </w:r>
      <w:r w:rsidR="00030B09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="00030B09" w:rsidRPr="00030B0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30B09">
        <w:rPr>
          <w:rFonts w:ascii="Times New Roman" w:hAnsi="Times New Roman" w:cs="Times New Roman" w:hint="eastAsia"/>
          <w:b/>
          <w:sz w:val="24"/>
          <w:szCs w:val="24"/>
        </w:rPr>
        <w:t>bacterial secretion system</w:t>
      </w:r>
      <w:r w:rsidR="00030B09">
        <w:rPr>
          <w:rFonts w:ascii="Times New Roman" w:hAnsi="Times New Roman" w:cs="Times New Roman"/>
          <w:b/>
          <w:sz w:val="24"/>
          <w:szCs w:val="24"/>
        </w:rPr>
        <w:t>;</w:t>
      </w:r>
      <w:r w:rsidR="00030B0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30B09">
        <w:rPr>
          <w:rFonts w:ascii="Times New Roman" w:hAnsi="Times New Roman" w:cs="Times New Roman"/>
          <w:b/>
          <w:sz w:val="24"/>
          <w:szCs w:val="24"/>
        </w:rPr>
        <w:t>C</w:t>
      </w:r>
      <w:r w:rsidR="00030B09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="00030B09" w:rsidRPr="00614B7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A5679" w:rsidRPr="009A5679">
        <w:rPr>
          <w:rFonts w:ascii="Times New Roman" w:hAnsi="Times New Roman" w:cs="Times New Roman"/>
          <w:b/>
          <w:i/>
          <w:iCs/>
          <w:sz w:val="24"/>
          <w:szCs w:val="24"/>
        </w:rPr>
        <w:t>P. aeruginosa</w:t>
      </w:r>
      <w:r w:rsidR="009A56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30B09">
        <w:rPr>
          <w:rFonts w:ascii="Times New Roman" w:hAnsi="Times New Roman" w:cs="Times New Roman" w:hint="eastAsia"/>
          <w:b/>
          <w:sz w:val="24"/>
          <w:szCs w:val="24"/>
        </w:rPr>
        <w:t>biofilm f</w:t>
      </w:r>
      <w:r w:rsidR="00030B09">
        <w:rPr>
          <w:rFonts w:ascii="Times New Roman" w:hAnsi="Times New Roman" w:cs="Times New Roman"/>
          <w:b/>
          <w:sz w:val="24"/>
          <w:szCs w:val="24"/>
        </w:rPr>
        <w:t>or</w:t>
      </w:r>
      <w:r w:rsidR="00030B09">
        <w:rPr>
          <w:rFonts w:ascii="Times New Roman" w:hAnsi="Times New Roman" w:cs="Times New Roman" w:hint="eastAsia"/>
          <w:b/>
          <w:sz w:val="24"/>
          <w:szCs w:val="24"/>
        </w:rPr>
        <w:t xml:space="preserve">mation; </w:t>
      </w:r>
      <w:r w:rsidR="00030B09">
        <w:rPr>
          <w:rFonts w:ascii="Times New Roman" w:hAnsi="Times New Roman" w:cs="Times New Roman"/>
          <w:b/>
          <w:sz w:val="24"/>
          <w:szCs w:val="24"/>
        </w:rPr>
        <w:t>D</w:t>
      </w:r>
      <w:r w:rsidR="00030B09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="00030B0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30B09" w:rsidRPr="00614B7B">
        <w:rPr>
          <w:rFonts w:ascii="Times New Roman" w:hAnsi="Times New Roman" w:cs="Times New Roman"/>
          <w:b/>
          <w:sz w:val="24"/>
          <w:szCs w:val="24"/>
        </w:rPr>
        <w:t>biosynthesis of siderophore group nonribosomal peptides</w:t>
      </w:r>
      <w:r w:rsidR="00030B09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73451407" w14:textId="77777777" w:rsidR="00585F86" w:rsidRPr="00030B09" w:rsidRDefault="00585F86" w:rsidP="008524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85F86" w:rsidRPr="00030B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751BB" w14:textId="77777777" w:rsidR="007C17CB" w:rsidRDefault="007C17CB" w:rsidP="00852469">
      <w:r>
        <w:separator/>
      </w:r>
    </w:p>
  </w:endnote>
  <w:endnote w:type="continuationSeparator" w:id="0">
    <w:p w14:paraId="3CA3EB1F" w14:textId="77777777" w:rsidR="007C17CB" w:rsidRDefault="007C17CB" w:rsidP="00852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52475" w14:textId="77777777" w:rsidR="007C17CB" w:rsidRDefault="007C17CB" w:rsidP="00852469">
      <w:r>
        <w:separator/>
      </w:r>
    </w:p>
  </w:footnote>
  <w:footnote w:type="continuationSeparator" w:id="0">
    <w:p w14:paraId="5AEC845E" w14:textId="77777777" w:rsidR="007C17CB" w:rsidRDefault="007C17CB" w:rsidP="008524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AE6"/>
    <w:rsid w:val="000040CE"/>
    <w:rsid w:val="000302AE"/>
    <w:rsid w:val="00030B09"/>
    <w:rsid w:val="00047092"/>
    <w:rsid w:val="00052603"/>
    <w:rsid w:val="0005347C"/>
    <w:rsid w:val="000B14C4"/>
    <w:rsid w:val="000F4221"/>
    <w:rsid w:val="001262AE"/>
    <w:rsid w:val="00133DC6"/>
    <w:rsid w:val="00135F17"/>
    <w:rsid w:val="00137328"/>
    <w:rsid w:val="001465D9"/>
    <w:rsid w:val="00155BD8"/>
    <w:rsid w:val="00175A55"/>
    <w:rsid w:val="00185A34"/>
    <w:rsid w:val="00194794"/>
    <w:rsid w:val="001954F1"/>
    <w:rsid w:val="001D43D5"/>
    <w:rsid w:val="001E07F2"/>
    <w:rsid w:val="00200238"/>
    <w:rsid w:val="002304AA"/>
    <w:rsid w:val="00237427"/>
    <w:rsid w:val="00241FD2"/>
    <w:rsid w:val="00257AB9"/>
    <w:rsid w:val="00280516"/>
    <w:rsid w:val="002C3481"/>
    <w:rsid w:val="002D02AE"/>
    <w:rsid w:val="002D0B87"/>
    <w:rsid w:val="002E6D74"/>
    <w:rsid w:val="00314AF7"/>
    <w:rsid w:val="00347C29"/>
    <w:rsid w:val="0035444E"/>
    <w:rsid w:val="003639C9"/>
    <w:rsid w:val="003652E8"/>
    <w:rsid w:val="003750D6"/>
    <w:rsid w:val="00391FD4"/>
    <w:rsid w:val="00396C80"/>
    <w:rsid w:val="003D6C26"/>
    <w:rsid w:val="003E0ACF"/>
    <w:rsid w:val="003F2533"/>
    <w:rsid w:val="003F7617"/>
    <w:rsid w:val="00407961"/>
    <w:rsid w:val="00433CF9"/>
    <w:rsid w:val="00441128"/>
    <w:rsid w:val="00455ECA"/>
    <w:rsid w:val="0048576F"/>
    <w:rsid w:val="00486326"/>
    <w:rsid w:val="0049116F"/>
    <w:rsid w:val="00492754"/>
    <w:rsid w:val="004C06EA"/>
    <w:rsid w:val="004C1C26"/>
    <w:rsid w:val="004C7052"/>
    <w:rsid w:val="004D262E"/>
    <w:rsid w:val="004E3D9D"/>
    <w:rsid w:val="00527AB4"/>
    <w:rsid w:val="00532BE2"/>
    <w:rsid w:val="005441B0"/>
    <w:rsid w:val="00546FC5"/>
    <w:rsid w:val="00584B06"/>
    <w:rsid w:val="00585F86"/>
    <w:rsid w:val="005A425F"/>
    <w:rsid w:val="005B7111"/>
    <w:rsid w:val="005E2ABA"/>
    <w:rsid w:val="005E6364"/>
    <w:rsid w:val="005F71F2"/>
    <w:rsid w:val="00605415"/>
    <w:rsid w:val="00614B7B"/>
    <w:rsid w:val="00620AE6"/>
    <w:rsid w:val="006217D0"/>
    <w:rsid w:val="00631AE1"/>
    <w:rsid w:val="00641AAC"/>
    <w:rsid w:val="006476D9"/>
    <w:rsid w:val="006671A4"/>
    <w:rsid w:val="00676E84"/>
    <w:rsid w:val="00677D24"/>
    <w:rsid w:val="00696EE8"/>
    <w:rsid w:val="006A265B"/>
    <w:rsid w:val="006A619B"/>
    <w:rsid w:val="006A6FD4"/>
    <w:rsid w:val="006F35B7"/>
    <w:rsid w:val="00705990"/>
    <w:rsid w:val="00757830"/>
    <w:rsid w:val="00767901"/>
    <w:rsid w:val="0077039A"/>
    <w:rsid w:val="007878AB"/>
    <w:rsid w:val="00796B42"/>
    <w:rsid w:val="007C17CB"/>
    <w:rsid w:val="007C4F26"/>
    <w:rsid w:val="007E2437"/>
    <w:rsid w:val="00802E33"/>
    <w:rsid w:val="00820EDE"/>
    <w:rsid w:val="00852469"/>
    <w:rsid w:val="00856922"/>
    <w:rsid w:val="00863E8B"/>
    <w:rsid w:val="00872470"/>
    <w:rsid w:val="00885A81"/>
    <w:rsid w:val="008918CF"/>
    <w:rsid w:val="008A0D54"/>
    <w:rsid w:val="008D0A43"/>
    <w:rsid w:val="00910172"/>
    <w:rsid w:val="00933D7A"/>
    <w:rsid w:val="00936C58"/>
    <w:rsid w:val="00947209"/>
    <w:rsid w:val="009A5679"/>
    <w:rsid w:val="009A5A6D"/>
    <w:rsid w:val="009B23D5"/>
    <w:rsid w:val="009B3A47"/>
    <w:rsid w:val="009B724C"/>
    <w:rsid w:val="009B7E60"/>
    <w:rsid w:val="00A0180F"/>
    <w:rsid w:val="00A042E3"/>
    <w:rsid w:val="00A25339"/>
    <w:rsid w:val="00A6349B"/>
    <w:rsid w:val="00A67D05"/>
    <w:rsid w:val="00A91A1B"/>
    <w:rsid w:val="00AA2155"/>
    <w:rsid w:val="00AD2E5A"/>
    <w:rsid w:val="00AF0D07"/>
    <w:rsid w:val="00B014DB"/>
    <w:rsid w:val="00B07638"/>
    <w:rsid w:val="00B2512F"/>
    <w:rsid w:val="00B40161"/>
    <w:rsid w:val="00B66195"/>
    <w:rsid w:val="00B90B67"/>
    <w:rsid w:val="00BA68C8"/>
    <w:rsid w:val="00BB0E04"/>
    <w:rsid w:val="00BC5D43"/>
    <w:rsid w:val="00BD215A"/>
    <w:rsid w:val="00BE0FE4"/>
    <w:rsid w:val="00BE7EF0"/>
    <w:rsid w:val="00C2704F"/>
    <w:rsid w:val="00C32F45"/>
    <w:rsid w:val="00C3492F"/>
    <w:rsid w:val="00C478A1"/>
    <w:rsid w:val="00C74F32"/>
    <w:rsid w:val="00C87919"/>
    <w:rsid w:val="00C9382A"/>
    <w:rsid w:val="00CA19CC"/>
    <w:rsid w:val="00CA4356"/>
    <w:rsid w:val="00CF596D"/>
    <w:rsid w:val="00D0204A"/>
    <w:rsid w:val="00D45322"/>
    <w:rsid w:val="00D66A48"/>
    <w:rsid w:val="00D92FC8"/>
    <w:rsid w:val="00DA138F"/>
    <w:rsid w:val="00DB0C5D"/>
    <w:rsid w:val="00DD7117"/>
    <w:rsid w:val="00DE6935"/>
    <w:rsid w:val="00E079FD"/>
    <w:rsid w:val="00E16F2D"/>
    <w:rsid w:val="00E4541E"/>
    <w:rsid w:val="00E54118"/>
    <w:rsid w:val="00E56F43"/>
    <w:rsid w:val="00E95121"/>
    <w:rsid w:val="00F23A20"/>
    <w:rsid w:val="00F52A5A"/>
    <w:rsid w:val="00F71F5F"/>
    <w:rsid w:val="00F74D13"/>
    <w:rsid w:val="00FD5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DA5176"/>
  <w15:docId w15:val="{AB2A7ABE-4323-41FC-9014-F7B50844E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C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24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24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24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246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4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469"/>
    <w:rPr>
      <w:sz w:val="18"/>
      <w:szCs w:val="18"/>
    </w:rPr>
  </w:style>
  <w:style w:type="character" w:styleId="Hyperlink">
    <w:name w:val="Hyperlink"/>
    <w:basedOn w:val="DefaultParagraphFont"/>
    <w:rsid w:val="004E3D9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uangxb@mail.sysu.edu.cn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xiexb@gdim.cn" TargetMode="Externa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890EFD-6EAC-47E0-86F9-EF06FBB8D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保值维修部   客户机</dc:creator>
  <cp:keywords/>
  <dc:description/>
  <cp:lastModifiedBy>Abigail Rassette</cp:lastModifiedBy>
  <cp:revision>2</cp:revision>
  <dcterms:created xsi:type="dcterms:W3CDTF">2022-12-12T13:08:00Z</dcterms:created>
  <dcterms:modified xsi:type="dcterms:W3CDTF">2022-12-12T13:08:00Z</dcterms:modified>
</cp:coreProperties>
</file>